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07F643" w14:textId="6E34D3C3" w:rsidR="00643707" w:rsidRPr="002B3778" w:rsidRDefault="00643707" w:rsidP="00B61B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B3778">
        <w:rPr>
          <w:rFonts w:ascii="Times New Roman" w:hAnsi="Times New Roman" w:cs="Times New Roman"/>
          <w:sz w:val="24"/>
          <w:szCs w:val="24"/>
        </w:rPr>
        <w:t>Additional file 1</w:t>
      </w:r>
      <w:r w:rsidR="004C010F">
        <w:rPr>
          <w:rFonts w:ascii="Times New Roman" w:hAnsi="Times New Roman" w:cs="Times New Roman"/>
          <w:sz w:val="24"/>
          <w:szCs w:val="24"/>
        </w:rPr>
        <w:t>.</w:t>
      </w:r>
      <w:r w:rsidRPr="002B3778">
        <w:rPr>
          <w:rFonts w:ascii="Times New Roman" w:hAnsi="Times New Roman" w:cs="Times New Roman"/>
          <w:sz w:val="24"/>
          <w:szCs w:val="24"/>
        </w:rPr>
        <w:t xml:space="preserve"> Agenda of the </w:t>
      </w:r>
      <w:r w:rsidR="00DB2E45" w:rsidRPr="002B3778">
        <w:rPr>
          <w:rFonts w:ascii="Times New Roman" w:hAnsi="Times New Roman" w:cs="Times New Roman"/>
          <w:sz w:val="24"/>
          <w:szCs w:val="24"/>
        </w:rPr>
        <w:t>impact of gender on KT interventions team grant recipient meeting</w:t>
      </w:r>
    </w:p>
    <w:p w14:paraId="01D02C68" w14:textId="77777777" w:rsidR="00061DB2" w:rsidRDefault="00061DB2" w:rsidP="0081283B">
      <w:pPr>
        <w:pStyle w:val="PlainText"/>
        <w:rPr>
          <w:rFonts w:ascii="Times New Roman" w:hAnsi="Times New Roman" w:cs="Times New Roman"/>
          <w:sz w:val="24"/>
          <w:szCs w:val="24"/>
          <w:lang w:val="en-CA"/>
        </w:rPr>
      </w:pPr>
    </w:p>
    <w:p w14:paraId="12C37256" w14:textId="48C32786" w:rsidR="0096202C" w:rsidRPr="0052078A" w:rsidRDefault="0096202C" w:rsidP="0081283B">
      <w:pPr>
        <w:pStyle w:val="PlainText"/>
        <w:rPr>
          <w:rFonts w:ascii="Times New Roman" w:hAnsi="Times New Roman" w:cs="Times New Roman"/>
          <w:sz w:val="24"/>
          <w:szCs w:val="24"/>
          <w:lang w:val="en-CA"/>
        </w:rPr>
      </w:pPr>
      <w:r w:rsidRPr="0052078A">
        <w:rPr>
          <w:rFonts w:ascii="Times New Roman" w:hAnsi="Times New Roman" w:cs="Times New Roman"/>
          <w:sz w:val="24"/>
          <w:szCs w:val="24"/>
          <w:lang w:val="en-CA"/>
        </w:rPr>
        <w:t xml:space="preserve">Impact of Gender on Knowledge Translation Interventions Team Grant Recipient Meeting </w:t>
      </w:r>
    </w:p>
    <w:p w14:paraId="6F05FC5F" w14:textId="77777777" w:rsidR="0096202C" w:rsidRPr="0052078A" w:rsidRDefault="0096202C" w:rsidP="0081283B">
      <w:pPr>
        <w:pStyle w:val="PlainText"/>
        <w:rPr>
          <w:rFonts w:ascii="Times New Roman" w:hAnsi="Times New Roman" w:cs="Times New Roman"/>
          <w:sz w:val="24"/>
          <w:szCs w:val="24"/>
          <w:lang w:val="en-CA"/>
        </w:rPr>
      </w:pPr>
      <w:r w:rsidRPr="0052078A">
        <w:rPr>
          <w:rFonts w:ascii="Times New Roman" w:hAnsi="Times New Roman" w:cs="Times New Roman"/>
          <w:sz w:val="24"/>
          <w:szCs w:val="24"/>
          <w:lang w:val="en-CA"/>
        </w:rPr>
        <w:t xml:space="preserve">Agenda </w:t>
      </w:r>
    </w:p>
    <w:p w14:paraId="53AFAC04" w14:textId="77777777" w:rsidR="0096202C" w:rsidRPr="0052078A" w:rsidRDefault="0096202C" w:rsidP="0081283B">
      <w:pPr>
        <w:pStyle w:val="PlainText"/>
        <w:rPr>
          <w:rFonts w:ascii="Times New Roman" w:hAnsi="Times New Roman" w:cs="Times New Roman"/>
          <w:sz w:val="24"/>
          <w:szCs w:val="24"/>
          <w:lang w:val="en-CA"/>
        </w:rPr>
      </w:pPr>
    </w:p>
    <w:p w14:paraId="1566F7B0" w14:textId="77777777" w:rsidR="0096202C" w:rsidRPr="0052078A" w:rsidRDefault="0096202C" w:rsidP="0081283B">
      <w:pPr>
        <w:pStyle w:val="PlainText"/>
        <w:rPr>
          <w:rFonts w:ascii="Times New Roman" w:hAnsi="Times New Roman" w:cs="Times New Roman"/>
          <w:sz w:val="24"/>
          <w:szCs w:val="24"/>
          <w:lang w:val="en-CA"/>
        </w:rPr>
      </w:pPr>
      <w:r w:rsidRPr="0052078A">
        <w:rPr>
          <w:rFonts w:ascii="Times New Roman" w:hAnsi="Times New Roman" w:cs="Times New Roman"/>
          <w:sz w:val="24"/>
          <w:szCs w:val="24"/>
          <w:lang w:val="en-CA"/>
        </w:rPr>
        <w:t xml:space="preserve">Date: November 23, 2018 </w:t>
      </w:r>
    </w:p>
    <w:p w14:paraId="2A38D36F" w14:textId="77777777" w:rsidR="0096202C" w:rsidRPr="0052078A" w:rsidRDefault="0096202C" w:rsidP="0081283B">
      <w:pPr>
        <w:pStyle w:val="PlainText"/>
        <w:rPr>
          <w:rFonts w:ascii="Times New Roman" w:hAnsi="Times New Roman" w:cs="Times New Roman"/>
          <w:sz w:val="24"/>
          <w:szCs w:val="24"/>
          <w:lang w:val="en-CA"/>
        </w:rPr>
      </w:pPr>
    </w:p>
    <w:p w14:paraId="61142183" w14:textId="77777777" w:rsidR="0096202C" w:rsidRPr="0052078A" w:rsidRDefault="0096202C" w:rsidP="0081283B">
      <w:pPr>
        <w:pStyle w:val="PlainText"/>
        <w:rPr>
          <w:rFonts w:ascii="Times New Roman" w:hAnsi="Times New Roman" w:cs="Times New Roman"/>
          <w:sz w:val="24"/>
          <w:szCs w:val="24"/>
          <w:lang w:val="en-CA"/>
        </w:rPr>
      </w:pPr>
      <w:r w:rsidRPr="0052078A">
        <w:rPr>
          <w:rFonts w:ascii="Times New Roman" w:hAnsi="Times New Roman" w:cs="Times New Roman"/>
          <w:sz w:val="24"/>
          <w:szCs w:val="24"/>
          <w:lang w:val="en-CA"/>
        </w:rPr>
        <w:t xml:space="preserve">Location: The Ottawa Hospital, Civic Campus (1053 Carling Avenue) – Kaminski Room </w:t>
      </w:r>
    </w:p>
    <w:p w14:paraId="5C5696C6" w14:textId="77777777" w:rsidR="0096202C" w:rsidRPr="0052078A" w:rsidRDefault="0096202C" w:rsidP="0081283B">
      <w:pPr>
        <w:pStyle w:val="PlainText"/>
        <w:rPr>
          <w:rFonts w:ascii="Times New Roman" w:hAnsi="Times New Roman" w:cs="Times New Roman"/>
          <w:sz w:val="24"/>
          <w:szCs w:val="24"/>
          <w:lang w:val="en-CA"/>
        </w:rPr>
      </w:pPr>
    </w:p>
    <w:p w14:paraId="00E31143" w14:textId="77777777" w:rsidR="0096202C" w:rsidRPr="0052078A" w:rsidRDefault="0096202C" w:rsidP="0081283B">
      <w:pPr>
        <w:pStyle w:val="PlainText"/>
        <w:rPr>
          <w:rFonts w:ascii="Times New Roman" w:hAnsi="Times New Roman" w:cs="Times New Roman"/>
          <w:sz w:val="24"/>
          <w:szCs w:val="24"/>
          <w:lang w:val="en-CA"/>
        </w:rPr>
      </w:pPr>
      <w:r w:rsidRPr="0052078A">
        <w:rPr>
          <w:rFonts w:ascii="Times New Roman" w:hAnsi="Times New Roman" w:cs="Times New Roman"/>
          <w:sz w:val="24"/>
          <w:szCs w:val="24"/>
          <w:lang w:val="en-CA"/>
        </w:rPr>
        <w:t xml:space="preserve">Meeting Objectives: </w:t>
      </w:r>
    </w:p>
    <w:p w14:paraId="2219D6F6" w14:textId="77777777" w:rsidR="0096202C" w:rsidRPr="0052078A" w:rsidRDefault="0096202C" w:rsidP="0081283B">
      <w:pPr>
        <w:pStyle w:val="PlainText"/>
        <w:rPr>
          <w:rFonts w:ascii="Times New Roman" w:hAnsi="Times New Roman" w:cs="Times New Roman"/>
          <w:sz w:val="24"/>
          <w:szCs w:val="24"/>
          <w:lang w:val="en-CA"/>
        </w:rPr>
      </w:pPr>
    </w:p>
    <w:p w14:paraId="545867DF" w14:textId="77777777" w:rsidR="0096202C" w:rsidRPr="0052078A" w:rsidRDefault="0096202C" w:rsidP="0081283B">
      <w:pPr>
        <w:pStyle w:val="PlainText"/>
        <w:rPr>
          <w:rFonts w:ascii="Times New Roman" w:hAnsi="Times New Roman" w:cs="Times New Roman"/>
          <w:sz w:val="24"/>
          <w:szCs w:val="24"/>
          <w:lang w:val="en-CA"/>
        </w:rPr>
      </w:pPr>
      <w:r w:rsidRPr="0052078A">
        <w:rPr>
          <w:rFonts w:ascii="Times New Roman" w:hAnsi="Times New Roman" w:cs="Times New Roman"/>
          <w:sz w:val="24"/>
          <w:szCs w:val="24"/>
          <w:lang w:val="en-CA"/>
        </w:rPr>
        <w:t xml:space="preserve">1. Discuss challenges teams have encountered within their research projects and </w:t>
      </w:r>
    </w:p>
    <w:p w14:paraId="5E95A672" w14:textId="77777777" w:rsidR="0096202C" w:rsidRPr="0052078A" w:rsidRDefault="0096202C" w:rsidP="0081283B">
      <w:pPr>
        <w:pStyle w:val="PlainText"/>
        <w:rPr>
          <w:rFonts w:ascii="Times New Roman" w:hAnsi="Times New Roman" w:cs="Times New Roman"/>
          <w:sz w:val="24"/>
          <w:szCs w:val="24"/>
          <w:lang w:val="en-CA"/>
        </w:rPr>
      </w:pPr>
      <w:r w:rsidRPr="0052078A">
        <w:rPr>
          <w:rFonts w:ascii="Times New Roman" w:hAnsi="Times New Roman" w:cs="Times New Roman"/>
          <w:sz w:val="24"/>
          <w:szCs w:val="24"/>
          <w:lang w:val="en-CA"/>
        </w:rPr>
        <w:t xml:space="preserve">brainstorm solutions. </w:t>
      </w:r>
    </w:p>
    <w:p w14:paraId="2E1F5010" w14:textId="77777777" w:rsidR="0096202C" w:rsidRPr="0052078A" w:rsidRDefault="0096202C" w:rsidP="0081283B">
      <w:pPr>
        <w:pStyle w:val="PlainText"/>
        <w:rPr>
          <w:rFonts w:ascii="Times New Roman" w:hAnsi="Times New Roman" w:cs="Times New Roman"/>
          <w:sz w:val="24"/>
          <w:szCs w:val="24"/>
          <w:lang w:val="en-CA"/>
        </w:rPr>
      </w:pPr>
      <w:r w:rsidRPr="0052078A">
        <w:rPr>
          <w:rFonts w:ascii="Times New Roman" w:hAnsi="Times New Roman" w:cs="Times New Roman"/>
          <w:sz w:val="24"/>
          <w:szCs w:val="24"/>
          <w:lang w:val="en-CA"/>
        </w:rPr>
        <w:t xml:space="preserve">2. Facilitate networking and knowledge exchange among interdisciplinary research teams. </w:t>
      </w:r>
    </w:p>
    <w:p w14:paraId="024F37D4" w14:textId="77777777" w:rsidR="0096202C" w:rsidRPr="0052078A" w:rsidRDefault="0096202C" w:rsidP="0081283B">
      <w:pPr>
        <w:pStyle w:val="PlainText"/>
        <w:rPr>
          <w:rFonts w:ascii="Times New Roman" w:hAnsi="Times New Roman" w:cs="Times New Roman"/>
          <w:sz w:val="24"/>
          <w:szCs w:val="24"/>
          <w:lang w:val="en-CA"/>
        </w:rPr>
      </w:pPr>
      <w:r w:rsidRPr="0052078A">
        <w:rPr>
          <w:rFonts w:ascii="Times New Roman" w:hAnsi="Times New Roman" w:cs="Times New Roman"/>
          <w:sz w:val="24"/>
          <w:szCs w:val="24"/>
          <w:lang w:val="en-CA"/>
        </w:rPr>
        <w:t xml:space="preserve">3. Support continued leadership in research on gender and health within Canada. </w:t>
      </w:r>
    </w:p>
    <w:p w14:paraId="341D7477" w14:textId="77777777" w:rsidR="0096202C" w:rsidRPr="0052078A" w:rsidRDefault="0096202C" w:rsidP="0081283B">
      <w:pPr>
        <w:pStyle w:val="PlainText"/>
        <w:rPr>
          <w:rFonts w:ascii="Times New Roman" w:hAnsi="Times New Roman" w:cs="Times New Roman"/>
          <w:sz w:val="24"/>
          <w:szCs w:val="24"/>
          <w:lang w:val="en-CA"/>
        </w:rPr>
      </w:pPr>
      <w:r w:rsidRPr="0052078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680"/>
      </w:tblGrid>
      <w:tr w:rsidR="0096202C" w:rsidRPr="0052078A" w14:paraId="242777FF" w14:textId="77777777" w:rsidTr="0081283B">
        <w:tc>
          <w:tcPr>
            <w:tcW w:w="2547" w:type="dxa"/>
          </w:tcPr>
          <w:p w14:paraId="6909D8C4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8:00-9:00am </w:t>
            </w:r>
          </w:p>
        </w:tc>
        <w:tc>
          <w:tcPr>
            <w:tcW w:w="6680" w:type="dxa"/>
          </w:tcPr>
          <w:p w14:paraId="39CDB863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Breakfast </w:t>
            </w:r>
          </w:p>
        </w:tc>
      </w:tr>
      <w:tr w:rsidR="0096202C" w:rsidRPr="0052078A" w14:paraId="4D6AD175" w14:textId="77777777" w:rsidTr="0081283B">
        <w:tc>
          <w:tcPr>
            <w:tcW w:w="2547" w:type="dxa"/>
          </w:tcPr>
          <w:p w14:paraId="193336CC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:00-9:05am</w:t>
            </w:r>
          </w:p>
        </w:tc>
        <w:tc>
          <w:tcPr>
            <w:tcW w:w="6680" w:type="dxa"/>
          </w:tcPr>
          <w:p w14:paraId="5CC9FCAF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elcome and Introductions </w:t>
            </w:r>
          </w:p>
          <w:p w14:paraId="4BEFB7D7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• </w:t>
            </w:r>
            <w:r w:rsidRPr="0052078A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Dr. Sylvain </w:t>
            </w:r>
            <w:proofErr w:type="spellStart"/>
            <w:r w:rsidRPr="0052078A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Boet</w:t>
            </w:r>
            <w:proofErr w:type="spellEnd"/>
            <w:r w:rsidRPr="0052078A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(PI), Scientist, Clinical Epidemiology Program, Ottawa Hospital Research Institute; Associate Professor, Department of Anesthesiology &amp; Pain Medicine, University of Ottawa </w:t>
            </w:r>
          </w:p>
          <w:p w14:paraId="466C8D05" w14:textId="734F1780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• </w:t>
            </w:r>
            <w:r w:rsidRPr="0052078A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Dr. </w:t>
            </w:r>
            <w:r w:rsidR="00002D82" w:rsidRPr="00002D82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ole Etherington</w:t>
            </w:r>
            <w:bookmarkStart w:id="0" w:name="_GoBack"/>
            <w:bookmarkEnd w:id="0"/>
            <w:r w:rsidRPr="0052078A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(Sex &amp; Gender Champion), Research Associate, Clinical Epidemiology Program, Ottawa Hospital Research Institute</w:t>
            </w: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</w:tr>
      <w:tr w:rsidR="0096202C" w:rsidRPr="0052078A" w14:paraId="4E3E6BF3" w14:textId="77777777" w:rsidTr="0081283B">
        <w:tc>
          <w:tcPr>
            <w:tcW w:w="2547" w:type="dxa"/>
          </w:tcPr>
          <w:p w14:paraId="15F24AC6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9:05-9:25am </w:t>
            </w:r>
          </w:p>
        </w:tc>
        <w:tc>
          <w:tcPr>
            <w:tcW w:w="6680" w:type="dxa"/>
          </w:tcPr>
          <w:p w14:paraId="0B2B5C88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nadian Institutes of Health Research update</w:t>
            </w:r>
          </w:p>
          <w:p w14:paraId="198995A4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• </w:t>
            </w:r>
            <w:r w:rsidRPr="0052078A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Dr. Cara Tannenbaum, Scientific Director, CIHR Institute of Gender and Health</w:t>
            </w: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</w:tr>
      <w:tr w:rsidR="0096202C" w:rsidRPr="0052078A" w14:paraId="4E90A351" w14:textId="77777777" w:rsidTr="0081283B">
        <w:tc>
          <w:tcPr>
            <w:tcW w:w="2547" w:type="dxa"/>
          </w:tcPr>
          <w:p w14:paraId="4BC02C08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9:25-10:45am </w:t>
            </w:r>
          </w:p>
        </w:tc>
        <w:tc>
          <w:tcPr>
            <w:tcW w:w="6680" w:type="dxa"/>
          </w:tcPr>
          <w:p w14:paraId="2666182F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resenting challenges and solutions (small groups) </w:t>
            </w:r>
          </w:p>
          <w:p w14:paraId="35BA7E6B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• Teams will be divided in small groups to discuss the challenges they have encountered so far and solutions they have found </w:t>
            </w:r>
          </w:p>
        </w:tc>
      </w:tr>
      <w:tr w:rsidR="0096202C" w:rsidRPr="0052078A" w14:paraId="0B5A288F" w14:textId="77777777" w:rsidTr="0081283B">
        <w:tc>
          <w:tcPr>
            <w:tcW w:w="2547" w:type="dxa"/>
          </w:tcPr>
          <w:p w14:paraId="1DD6291A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10:45-11:00am </w:t>
            </w:r>
          </w:p>
        </w:tc>
        <w:tc>
          <w:tcPr>
            <w:tcW w:w="6680" w:type="dxa"/>
          </w:tcPr>
          <w:p w14:paraId="3BF399A5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Break </w:t>
            </w:r>
          </w:p>
        </w:tc>
      </w:tr>
      <w:tr w:rsidR="0096202C" w:rsidRPr="0052078A" w14:paraId="54758BDF" w14:textId="77777777" w:rsidTr="0081283B">
        <w:tc>
          <w:tcPr>
            <w:tcW w:w="2547" w:type="dxa"/>
          </w:tcPr>
          <w:p w14:paraId="1CD2B2B8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11:00am-12:00pm </w:t>
            </w:r>
          </w:p>
        </w:tc>
        <w:tc>
          <w:tcPr>
            <w:tcW w:w="6680" w:type="dxa"/>
          </w:tcPr>
          <w:p w14:paraId="5A1EFC3B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Brainstorming solutions for remaining challenges (small groups) </w:t>
            </w:r>
          </w:p>
          <w:p w14:paraId="71BF56E5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• Teams will discuss potential solutions to the challenges they have not yet found solutions for within their small groups </w:t>
            </w:r>
          </w:p>
        </w:tc>
      </w:tr>
      <w:tr w:rsidR="0096202C" w:rsidRPr="0052078A" w14:paraId="25BC370B" w14:textId="77777777" w:rsidTr="0081283B">
        <w:tc>
          <w:tcPr>
            <w:tcW w:w="2547" w:type="dxa"/>
          </w:tcPr>
          <w:p w14:paraId="3C83CD71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12:00-12:45pm </w:t>
            </w:r>
          </w:p>
        </w:tc>
        <w:tc>
          <w:tcPr>
            <w:tcW w:w="6680" w:type="dxa"/>
          </w:tcPr>
          <w:p w14:paraId="276D4351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unch </w:t>
            </w:r>
          </w:p>
        </w:tc>
      </w:tr>
      <w:tr w:rsidR="0096202C" w:rsidRPr="0052078A" w14:paraId="26745C4F" w14:textId="77777777" w:rsidTr="0081283B">
        <w:tc>
          <w:tcPr>
            <w:tcW w:w="2547" w:type="dxa"/>
          </w:tcPr>
          <w:p w14:paraId="409878D0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12:35-1:45pm </w:t>
            </w:r>
          </w:p>
        </w:tc>
        <w:tc>
          <w:tcPr>
            <w:tcW w:w="6680" w:type="dxa"/>
          </w:tcPr>
          <w:p w14:paraId="345F98E8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hallenges and solutions (large group) </w:t>
            </w:r>
          </w:p>
          <w:p w14:paraId="5279D1D9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• Each small group will summarize the challenges and solutions they discussed for the larger group</w:t>
            </w:r>
          </w:p>
        </w:tc>
      </w:tr>
      <w:tr w:rsidR="0096202C" w:rsidRPr="0052078A" w14:paraId="7AB30E09" w14:textId="77777777" w:rsidTr="0081283B">
        <w:tc>
          <w:tcPr>
            <w:tcW w:w="2547" w:type="dxa"/>
          </w:tcPr>
          <w:p w14:paraId="5905FA72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:45-2:15pm</w:t>
            </w:r>
          </w:p>
        </w:tc>
        <w:tc>
          <w:tcPr>
            <w:tcW w:w="6680" w:type="dxa"/>
          </w:tcPr>
          <w:p w14:paraId="5565C6A6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Keynote </w:t>
            </w:r>
          </w:p>
          <w:p w14:paraId="3C82A2F9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• </w:t>
            </w:r>
            <w:r w:rsidRPr="0052078A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Dr. Ivy </w:t>
            </w:r>
            <w:proofErr w:type="spellStart"/>
            <w:r w:rsidRPr="0052078A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Bourgeault</w:t>
            </w:r>
            <w:proofErr w:type="spellEnd"/>
            <w:r w:rsidRPr="0052078A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, CIHR Chair in Gender, Work and Health; Professor, Telfer School of Management and Institute of Population Health, University of Ottawa</w:t>
            </w:r>
            <w:r w:rsidRPr="005207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</w:tr>
      <w:tr w:rsidR="0096202C" w:rsidRPr="0052078A" w14:paraId="5E6C6B71" w14:textId="77777777" w:rsidTr="0081283B">
        <w:tc>
          <w:tcPr>
            <w:tcW w:w="2547" w:type="dxa"/>
          </w:tcPr>
          <w:p w14:paraId="422E5878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2078A">
              <w:rPr>
                <w:rFonts w:ascii="Times New Roman" w:hAnsi="Times New Roman" w:cs="Times New Roman"/>
                <w:sz w:val="24"/>
                <w:szCs w:val="24"/>
              </w:rPr>
              <w:t>2:15-2:30pm</w:t>
            </w:r>
          </w:p>
        </w:tc>
        <w:tc>
          <w:tcPr>
            <w:tcW w:w="6680" w:type="dxa"/>
          </w:tcPr>
          <w:p w14:paraId="0704CE56" w14:textId="77777777" w:rsidR="0096202C" w:rsidRPr="0052078A" w:rsidRDefault="0096202C" w:rsidP="0081283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078A">
              <w:rPr>
                <w:rFonts w:ascii="Times New Roman" w:hAnsi="Times New Roman" w:cs="Times New Roman"/>
                <w:sz w:val="24"/>
                <w:szCs w:val="24"/>
              </w:rPr>
              <w:t>Closing</w:t>
            </w:r>
            <w:proofErr w:type="spellEnd"/>
            <w:r w:rsidRPr="00520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0062C2B8" w14:textId="77777777" w:rsidR="0096202C" w:rsidRPr="00C146C6" w:rsidRDefault="0096202C" w:rsidP="0081283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2FAC79B8" w14:textId="03DC691B" w:rsidR="00AA604E" w:rsidRDefault="00AA604E" w:rsidP="00AA604E">
      <w:pPr>
        <w:rPr>
          <w:rFonts w:ascii="Times New Roman" w:hAnsi="Times New Roman" w:cs="Times New Roman"/>
          <w:sz w:val="24"/>
          <w:szCs w:val="24"/>
        </w:rPr>
      </w:pPr>
    </w:p>
    <w:sectPr w:rsidR="00AA604E" w:rsidSect="00061DB2">
      <w:footerReference w:type="default" r:id="rId9"/>
      <w:pgSz w:w="12240" w:h="15840"/>
      <w:pgMar w:top="1134" w:right="1134" w:bottom="1134" w:left="113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A0A1ED" w14:textId="77777777" w:rsidR="00DA547B" w:rsidRDefault="00DA547B" w:rsidP="00CE22E3">
      <w:pPr>
        <w:spacing w:after="0" w:line="240" w:lineRule="auto"/>
      </w:pPr>
      <w:r>
        <w:separator/>
      </w:r>
    </w:p>
  </w:endnote>
  <w:endnote w:type="continuationSeparator" w:id="0">
    <w:p w14:paraId="3F76D6B4" w14:textId="77777777" w:rsidR="00DA547B" w:rsidRDefault="00DA547B" w:rsidP="00CE22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albaum Book 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CE0285" w14:textId="77777777" w:rsidR="00B6277B" w:rsidRDefault="00B627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07E502" w14:textId="77777777" w:rsidR="00DA547B" w:rsidRDefault="00DA547B" w:rsidP="00CE22E3">
      <w:pPr>
        <w:spacing w:after="0" w:line="240" w:lineRule="auto"/>
      </w:pPr>
      <w:r>
        <w:separator/>
      </w:r>
    </w:p>
  </w:footnote>
  <w:footnote w:type="continuationSeparator" w:id="0">
    <w:p w14:paraId="3166CC22" w14:textId="77777777" w:rsidR="00DA547B" w:rsidRDefault="00DA547B" w:rsidP="00CE22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215B"/>
    <w:multiLevelType w:val="hybridMultilevel"/>
    <w:tmpl w:val="A430707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7B562AB"/>
    <w:multiLevelType w:val="hybridMultilevel"/>
    <w:tmpl w:val="45D2186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8E276DA"/>
    <w:multiLevelType w:val="hybridMultilevel"/>
    <w:tmpl w:val="A3B8624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9C44336"/>
    <w:multiLevelType w:val="hybridMultilevel"/>
    <w:tmpl w:val="3F226A2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AB27A06"/>
    <w:multiLevelType w:val="hybridMultilevel"/>
    <w:tmpl w:val="F1B6570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AD83F55"/>
    <w:multiLevelType w:val="hybridMultilevel"/>
    <w:tmpl w:val="A6D83F7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F851161"/>
    <w:multiLevelType w:val="hybridMultilevel"/>
    <w:tmpl w:val="B2D074A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1523ABE"/>
    <w:multiLevelType w:val="hybridMultilevel"/>
    <w:tmpl w:val="98D8FBC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2DA6A1F"/>
    <w:multiLevelType w:val="hybridMultilevel"/>
    <w:tmpl w:val="F61661E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78F0669"/>
    <w:multiLevelType w:val="hybridMultilevel"/>
    <w:tmpl w:val="424E31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F35419"/>
    <w:multiLevelType w:val="hybridMultilevel"/>
    <w:tmpl w:val="F4F63E8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AB71CA4"/>
    <w:multiLevelType w:val="hybridMultilevel"/>
    <w:tmpl w:val="C7F2472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1AC94D5E"/>
    <w:multiLevelType w:val="hybridMultilevel"/>
    <w:tmpl w:val="B5FE736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FAD56FB"/>
    <w:multiLevelType w:val="hybridMultilevel"/>
    <w:tmpl w:val="40B24FF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484239B"/>
    <w:multiLevelType w:val="hybridMultilevel"/>
    <w:tmpl w:val="59965B0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8AD2EB2"/>
    <w:multiLevelType w:val="hybridMultilevel"/>
    <w:tmpl w:val="0B12255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9EA3A7D"/>
    <w:multiLevelType w:val="hybridMultilevel"/>
    <w:tmpl w:val="9B2453C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BCD1A1C"/>
    <w:multiLevelType w:val="hybridMultilevel"/>
    <w:tmpl w:val="C7360AF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2D5006A1"/>
    <w:multiLevelType w:val="hybridMultilevel"/>
    <w:tmpl w:val="E5E2C45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FA3386A"/>
    <w:multiLevelType w:val="hybridMultilevel"/>
    <w:tmpl w:val="017A21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23B40E6"/>
    <w:multiLevelType w:val="hybridMultilevel"/>
    <w:tmpl w:val="E4041E9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45427D9"/>
    <w:multiLevelType w:val="hybridMultilevel"/>
    <w:tmpl w:val="EB281C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8747112"/>
    <w:multiLevelType w:val="hybridMultilevel"/>
    <w:tmpl w:val="4730610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38D335FE"/>
    <w:multiLevelType w:val="hybridMultilevel"/>
    <w:tmpl w:val="235E37D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1C159C0"/>
    <w:multiLevelType w:val="hybridMultilevel"/>
    <w:tmpl w:val="A49CA7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842609D"/>
    <w:multiLevelType w:val="hybridMultilevel"/>
    <w:tmpl w:val="82B261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853D3E"/>
    <w:multiLevelType w:val="hybridMultilevel"/>
    <w:tmpl w:val="2E5614B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02C6A0F"/>
    <w:multiLevelType w:val="hybridMultilevel"/>
    <w:tmpl w:val="41108DF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0367951"/>
    <w:multiLevelType w:val="hybridMultilevel"/>
    <w:tmpl w:val="FAB47D5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5D58554B"/>
    <w:multiLevelType w:val="hybridMultilevel"/>
    <w:tmpl w:val="E1CA8D3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63336929"/>
    <w:multiLevelType w:val="hybridMultilevel"/>
    <w:tmpl w:val="30D8485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6478230F"/>
    <w:multiLevelType w:val="hybridMultilevel"/>
    <w:tmpl w:val="5C62817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686112FF"/>
    <w:multiLevelType w:val="hybridMultilevel"/>
    <w:tmpl w:val="07F8EE0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6E3B0F92"/>
    <w:multiLevelType w:val="hybridMultilevel"/>
    <w:tmpl w:val="0F2A3D6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769C1605"/>
    <w:multiLevelType w:val="hybridMultilevel"/>
    <w:tmpl w:val="E4FC4A0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78273CCA"/>
    <w:multiLevelType w:val="hybridMultilevel"/>
    <w:tmpl w:val="B780211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B49029D"/>
    <w:multiLevelType w:val="hybridMultilevel"/>
    <w:tmpl w:val="F65A9B7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21"/>
  </w:num>
  <w:num w:numId="3">
    <w:abstractNumId w:val="34"/>
  </w:num>
  <w:num w:numId="4">
    <w:abstractNumId w:val="0"/>
  </w:num>
  <w:num w:numId="5">
    <w:abstractNumId w:val="19"/>
  </w:num>
  <w:num w:numId="6">
    <w:abstractNumId w:val="32"/>
  </w:num>
  <w:num w:numId="7">
    <w:abstractNumId w:val="15"/>
  </w:num>
  <w:num w:numId="8">
    <w:abstractNumId w:val="29"/>
  </w:num>
  <w:num w:numId="9">
    <w:abstractNumId w:val="7"/>
  </w:num>
  <w:num w:numId="10">
    <w:abstractNumId w:val="23"/>
  </w:num>
  <w:num w:numId="11">
    <w:abstractNumId w:val="20"/>
  </w:num>
  <w:num w:numId="12">
    <w:abstractNumId w:val="11"/>
  </w:num>
  <w:num w:numId="13">
    <w:abstractNumId w:val="17"/>
  </w:num>
  <w:num w:numId="14">
    <w:abstractNumId w:val="1"/>
  </w:num>
  <w:num w:numId="15">
    <w:abstractNumId w:val="2"/>
  </w:num>
  <w:num w:numId="16">
    <w:abstractNumId w:val="22"/>
  </w:num>
  <w:num w:numId="17">
    <w:abstractNumId w:val="9"/>
  </w:num>
  <w:num w:numId="18">
    <w:abstractNumId w:val="18"/>
  </w:num>
  <w:num w:numId="19">
    <w:abstractNumId w:val="3"/>
  </w:num>
  <w:num w:numId="20">
    <w:abstractNumId w:val="33"/>
  </w:num>
  <w:num w:numId="21">
    <w:abstractNumId w:val="35"/>
  </w:num>
  <w:num w:numId="22">
    <w:abstractNumId w:val="36"/>
  </w:num>
  <w:num w:numId="23">
    <w:abstractNumId w:val="27"/>
  </w:num>
  <w:num w:numId="24">
    <w:abstractNumId w:val="16"/>
  </w:num>
  <w:num w:numId="25">
    <w:abstractNumId w:val="14"/>
  </w:num>
  <w:num w:numId="26">
    <w:abstractNumId w:val="6"/>
  </w:num>
  <w:num w:numId="27">
    <w:abstractNumId w:val="26"/>
  </w:num>
  <w:num w:numId="28">
    <w:abstractNumId w:val="31"/>
  </w:num>
  <w:num w:numId="29">
    <w:abstractNumId w:val="13"/>
  </w:num>
  <w:num w:numId="30">
    <w:abstractNumId w:val="5"/>
  </w:num>
  <w:num w:numId="31">
    <w:abstractNumId w:val="10"/>
  </w:num>
  <w:num w:numId="32">
    <w:abstractNumId w:val="12"/>
  </w:num>
  <w:num w:numId="33">
    <w:abstractNumId w:val="28"/>
  </w:num>
  <w:num w:numId="34">
    <w:abstractNumId w:val="4"/>
  </w:num>
  <w:num w:numId="35">
    <w:abstractNumId w:val="24"/>
  </w:num>
  <w:num w:numId="36">
    <w:abstractNumId w:val="30"/>
  </w:num>
  <w:num w:numId="37">
    <w:abstractNumId w:val="8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Square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f2vawvntra5ue2vrjv50ss9dzasdasvtzv&quot;&gt;rgsu&lt;record-ids&gt;&lt;item&gt;265&lt;/item&gt;&lt;item&gt;278&lt;/item&gt;&lt;item&gt;279&lt;/item&gt;&lt;item&gt;280&lt;/item&gt;&lt;item&gt;281&lt;/item&gt;&lt;item&gt;282&lt;/item&gt;&lt;item&gt;283&lt;/item&gt;&lt;item&gt;285&lt;/item&gt;&lt;item&gt;298&lt;/item&gt;&lt;item&gt;316&lt;/item&gt;&lt;item&gt;351&lt;/item&gt;&lt;item&gt;367&lt;/item&gt;&lt;item&gt;371&lt;/item&gt;&lt;item&gt;372&lt;/item&gt;&lt;item&gt;384&lt;/item&gt;&lt;item&gt;385&lt;/item&gt;&lt;item&gt;390&lt;/item&gt;&lt;item&gt;402&lt;/item&gt;&lt;item&gt;404&lt;/item&gt;&lt;item&gt;405&lt;/item&gt;&lt;item&gt;409&lt;/item&gt;&lt;/record-ids&gt;&lt;/item&gt;&lt;/Libraries&gt;"/>
  </w:docVars>
  <w:rsids>
    <w:rsidRoot w:val="003A39C7"/>
    <w:rsid w:val="00002D82"/>
    <w:rsid w:val="000069E7"/>
    <w:rsid w:val="0000755E"/>
    <w:rsid w:val="00007A2D"/>
    <w:rsid w:val="00007F9D"/>
    <w:rsid w:val="000109B5"/>
    <w:rsid w:val="00011247"/>
    <w:rsid w:val="00013AB0"/>
    <w:rsid w:val="000153F1"/>
    <w:rsid w:val="00020123"/>
    <w:rsid w:val="0002126C"/>
    <w:rsid w:val="000255FC"/>
    <w:rsid w:val="00026500"/>
    <w:rsid w:val="00027A54"/>
    <w:rsid w:val="00030E6B"/>
    <w:rsid w:val="000318B5"/>
    <w:rsid w:val="00033D88"/>
    <w:rsid w:val="000349AF"/>
    <w:rsid w:val="00034B2F"/>
    <w:rsid w:val="00036920"/>
    <w:rsid w:val="00037CC9"/>
    <w:rsid w:val="00045948"/>
    <w:rsid w:val="0005286C"/>
    <w:rsid w:val="0005358B"/>
    <w:rsid w:val="000536F3"/>
    <w:rsid w:val="00054D89"/>
    <w:rsid w:val="00056230"/>
    <w:rsid w:val="000563CE"/>
    <w:rsid w:val="00057ECA"/>
    <w:rsid w:val="00060333"/>
    <w:rsid w:val="0006069C"/>
    <w:rsid w:val="00061DB2"/>
    <w:rsid w:val="000625AE"/>
    <w:rsid w:val="00063246"/>
    <w:rsid w:val="00064376"/>
    <w:rsid w:val="000644D8"/>
    <w:rsid w:val="0006485A"/>
    <w:rsid w:val="00066348"/>
    <w:rsid w:val="0007045F"/>
    <w:rsid w:val="0007160B"/>
    <w:rsid w:val="00074655"/>
    <w:rsid w:val="00074ADC"/>
    <w:rsid w:val="00074D30"/>
    <w:rsid w:val="0007506E"/>
    <w:rsid w:val="00075534"/>
    <w:rsid w:val="00075745"/>
    <w:rsid w:val="0007798D"/>
    <w:rsid w:val="00077ED5"/>
    <w:rsid w:val="00081B21"/>
    <w:rsid w:val="00082814"/>
    <w:rsid w:val="00086BD1"/>
    <w:rsid w:val="000878CC"/>
    <w:rsid w:val="00090FEC"/>
    <w:rsid w:val="000916B9"/>
    <w:rsid w:val="00093F48"/>
    <w:rsid w:val="000949C6"/>
    <w:rsid w:val="00094FF9"/>
    <w:rsid w:val="000976B7"/>
    <w:rsid w:val="000A0247"/>
    <w:rsid w:val="000A313B"/>
    <w:rsid w:val="000A4321"/>
    <w:rsid w:val="000A648B"/>
    <w:rsid w:val="000A6E6F"/>
    <w:rsid w:val="000A7592"/>
    <w:rsid w:val="000B15F1"/>
    <w:rsid w:val="000B1E69"/>
    <w:rsid w:val="000B26AC"/>
    <w:rsid w:val="000B4105"/>
    <w:rsid w:val="000B458A"/>
    <w:rsid w:val="000B4AD1"/>
    <w:rsid w:val="000B67C0"/>
    <w:rsid w:val="000B723B"/>
    <w:rsid w:val="000B7477"/>
    <w:rsid w:val="000B7B43"/>
    <w:rsid w:val="000C1430"/>
    <w:rsid w:val="000C29E1"/>
    <w:rsid w:val="000C37FB"/>
    <w:rsid w:val="000C3FAD"/>
    <w:rsid w:val="000C7AB1"/>
    <w:rsid w:val="000D03F0"/>
    <w:rsid w:val="000D0B31"/>
    <w:rsid w:val="000D1F29"/>
    <w:rsid w:val="000D1FFB"/>
    <w:rsid w:val="000D355D"/>
    <w:rsid w:val="000D367C"/>
    <w:rsid w:val="000D405B"/>
    <w:rsid w:val="000D61C9"/>
    <w:rsid w:val="000E1509"/>
    <w:rsid w:val="000E2892"/>
    <w:rsid w:val="000E3CBA"/>
    <w:rsid w:val="000E4B34"/>
    <w:rsid w:val="000F0B43"/>
    <w:rsid w:val="000F1129"/>
    <w:rsid w:val="000F146D"/>
    <w:rsid w:val="000F18F7"/>
    <w:rsid w:val="000F2876"/>
    <w:rsid w:val="000F41EC"/>
    <w:rsid w:val="000F528F"/>
    <w:rsid w:val="000F7766"/>
    <w:rsid w:val="000F7F2B"/>
    <w:rsid w:val="0010089B"/>
    <w:rsid w:val="00102B72"/>
    <w:rsid w:val="00103821"/>
    <w:rsid w:val="00104619"/>
    <w:rsid w:val="00105A1A"/>
    <w:rsid w:val="00113ED8"/>
    <w:rsid w:val="00117ED2"/>
    <w:rsid w:val="00120A74"/>
    <w:rsid w:val="00126ED8"/>
    <w:rsid w:val="00132B08"/>
    <w:rsid w:val="0013406B"/>
    <w:rsid w:val="001360C6"/>
    <w:rsid w:val="00136431"/>
    <w:rsid w:val="001371D6"/>
    <w:rsid w:val="0013730C"/>
    <w:rsid w:val="001379F7"/>
    <w:rsid w:val="001407D2"/>
    <w:rsid w:val="001412B4"/>
    <w:rsid w:val="00144205"/>
    <w:rsid w:val="0014421F"/>
    <w:rsid w:val="00145EE3"/>
    <w:rsid w:val="001461ED"/>
    <w:rsid w:val="00150066"/>
    <w:rsid w:val="00151D58"/>
    <w:rsid w:val="00152128"/>
    <w:rsid w:val="00152288"/>
    <w:rsid w:val="00152465"/>
    <w:rsid w:val="001524B7"/>
    <w:rsid w:val="00152F3C"/>
    <w:rsid w:val="00153314"/>
    <w:rsid w:val="0015443E"/>
    <w:rsid w:val="00156666"/>
    <w:rsid w:val="00157145"/>
    <w:rsid w:val="001578E2"/>
    <w:rsid w:val="001615BE"/>
    <w:rsid w:val="0016203A"/>
    <w:rsid w:val="00163437"/>
    <w:rsid w:val="00163958"/>
    <w:rsid w:val="001658EC"/>
    <w:rsid w:val="0016699D"/>
    <w:rsid w:val="001710AB"/>
    <w:rsid w:val="00171207"/>
    <w:rsid w:val="00175677"/>
    <w:rsid w:val="00176625"/>
    <w:rsid w:val="0017775D"/>
    <w:rsid w:val="0018042A"/>
    <w:rsid w:val="00182F46"/>
    <w:rsid w:val="0018424F"/>
    <w:rsid w:val="0018675F"/>
    <w:rsid w:val="00186943"/>
    <w:rsid w:val="001972A1"/>
    <w:rsid w:val="001A0973"/>
    <w:rsid w:val="001A2240"/>
    <w:rsid w:val="001A283A"/>
    <w:rsid w:val="001A2DE5"/>
    <w:rsid w:val="001A2EA2"/>
    <w:rsid w:val="001A580A"/>
    <w:rsid w:val="001A7752"/>
    <w:rsid w:val="001B0088"/>
    <w:rsid w:val="001B115E"/>
    <w:rsid w:val="001B27A2"/>
    <w:rsid w:val="001B56AF"/>
    <w:rsid w:val="001B5B75"/>
    <w:rsid w:val="001C1209"/>
    <w:rsid w:val="001C3A2C"/>
    <w:rsid w:val="001C5A19"/>
    <w:rsid w:val="001C6219"/>
    <w:rsid w:val="001D213D"/>
    <w:rsid w:val="001D2757"/>
    <w:rsid w:val="001D2A88"/>
    <w:rsid w:val="001D376E"/>
    <w:rsid w:val="001D7259"/>
    <w:rsid w:val="001D739A"/>
    <w:rsid w:val="001E1F0A"/>
    <w:rsid w:val="001E2DA7"/>
    <w:rsid w:val="001E2E1A"/>
    <w:rsid w:val="001E3946"/>
    <w:rsid w:val="001E6E55"/>
    <w:rsid w:val="001E769C"/>
    <w:rsid w:val="001E7913"/>
    <w:rsid w:val="001F0EE5"/>
    <w:rsid w:val="001F20F5"/>
    <w:rsid w:val="001F252C"/>
    <w:rsid w:val="001F5C85"/>
    <w:rsid w:val="001F6612"/>
    <w:rsid w:val="001F6D0C"/>
    <w:rsid w:val="001F725B"/>
    <w:rsid w:val="00200F66"/>
    <w:rsid w:val="002020F0"/>
    <w:rsid w:val="002054AD"/>
    <w:rsid w:val="00205A97"/>
    <w:rsid w:val="002070BA"/>
    <w:rsid w:val="00207338"/>
    <w:rsid w:val="002108E6"/>
    <w:rsid w:val="00211793"/>
    <w:rsid w:val="00211F4C"/>
    <w:rsid w:val="002126F9"/>
    <w:rsid w:val="00216CA6"/>
    <w:rsid w:val="00217C88"/>
    <w:rsid w:val="00220137"/>
    <w:rsid w:val="00221385"/>
    <w:rsid w:val="00221CAA"/>
    <w:rsid w:val="002221A0"/>
    <w:rsid w:val="00223F28"/>
    <w:rsid w:val="002246A4"/>
    <w:rsid w:val="00225FE2"/>
    <w:rsid w:val="00230911"/>
    <w:rsid w:val="002317F0"/>
    <w:rsid w:val="00231FA2"/>
    <w:rsid w:val="00232B5B"/>
    <w:rsid w:val="00234167"/>
    <w:rsid w:val="0023475F"/>
    <w:rsid w:val="00236E4A"/>
    <w:rsid w:val="00236F6E"/>
    <w:rsid w:val="00243070"/>
    <w:rsid w:val="002476B9"/>
    <w:rsid w:val="00247AAE"/>
    <w:rsid w:val="00251F22"/>
    <w:rsid w:val="002537B9"/>
    <w:rsid w:val="00253A94"/>
    <w:rsid w:val="00256C92"/>
    <w:rsid w:val="00262638"/>
    <w:rsid w:val="002629CF"/>
    <w:rsid w:val="00263B4A"/>
    <w:rsid w:val="00264A15"/>
    <w:rsid w:val="002738A4"/>
    <w:rsid w:val="0027401F"/>
    <w:rsid w:val="00275C77"/>
    <w:rsid w:val="00276C02"/>
    <w:rsid w:val="00276F59"/>
    <w:rsid w:val="0028084F"/>
    <w:rsid w:val="00282480"/>
    <w:rsid w:val="00282F94"/>
    <w:rsid w:val="002830AA"/>
    <w:rsid w:val="00284B88"/>
    <w:rsid w:val="00284ECB"/>
    <w:rsid w:val="00285088"/>
    <w:rsid w:val="00286FBD"/>
    <w:rsid w:val="00292FFD"/>
    <w:rsid w:val="002935DA"/>
    <w:rsid w:val="00295474"/>
    <w:rsid w:val="0029606F"/>
    <w:rsid w:val="002967B4"/>
    <w:rsid w:val="00296901"/>
    <w:rsid w:val="00296FB8"/>
    <w:rsid w:val="002A0574"/>
    <w:rsid w:val="002A0AE6"/>
    <w:rsid w:val="002A24B0"/>
    <w:rsid w:val="002A6AF3"/>
    <w:rsid w:val="002B3778"/>
    <w:rsid w:val="002B4D22"/>
    <w:rsid w:val="002B660B"/>
    <w:rsid w:val="002B7297"/>
    <w:rsid w:val="002B736A"/>
    <w:rsid w:val="002B78A6"/>
    <w:rsid w:val="002B7E63"/>
    <w:rsid w:val="002C188C"/>
    <w:rsid w:val="002C4B36"/>
    <w:rsid w:val="002C65CB"/>
    <w:rsid w:val="002C6E75"/>
    <w:rsid w:val="002E2FFE"/>
    <w:rsid w:val="002E500C"/>
    <w:rsid w:val="002E5060"/>
    <w:rsid w:val="002E5DEA"/>
    <w:rsid w:val="002E6858"/>
    <w:rsid w:val="002F1ACB"/>
    <w:rsid w:val="002F3524"/>
    <w:rsid w:val="002F3624"/>
    <w:rsid w:val="002F4C40"/>
    <w:rsid w:val="002F6B96"/>
    <w:rsid w:val="002F76C7"/>
    <w:rsid w:val="00300865"/>
    <w:rsid w:val="003043E7"/>
    <w:rsid w:val="0030679F"/>
    <w:rsid w:val="0031044D"/>
    <w:rsid w:val="003112CE"/>
    <w:rsid w:val="003112EB"/>
    <w:rsid w:val="00315D53"/>
    <w:rsid w:val="0031609A"/>
    <w:rsid w:val="00320527"/>
    <w:rsid w:val="00320838"/>
    <w:rsid w:val="00323310"/>
    <w:rsid w:val="003269CF"/>
    <w:rsid w:val="00326C8B"/>
    <w:rsid w:val="00331503"/>
    <w:rsid w:val="0033394D"/>
    <w:rsid w:val="00334BC8"/>
    <w:rsid w:val="003356B1"/>
    <w:rsid w:val="00335C6A"/>
    <w:rsid w:val="003360B4"/>
    <w:rsid w:val="00336310"/>
    <w:rsid w:val="0033708B"/>
    <w:rsid w:val="00337CC7"/>
    <w:rsid w:val="003409AB"/>
    <w:rsid w:val="00340C39"/>
    <w:rsid w:val="00341BFF"/>
    <w:rsid w:val="00342856"/>
    <w:rsid w:val="00344023"/>
    <w:rsid w:val="00344667"/>
    <w:rsid w:val="003457B8"/>
    <w:rsid w:val="003471F4"/>
    <w:rsid w:val="00350EF1"/>
    <w:rsid w:val="003517E6"/>
    <w:rsid w:val="003545F0"/>
    <w:rsid w:val="00355579"/>
    <w:rsid w:val="003560CD"/>
    <w:rsid w:val="00356CB4"/>
    <w:rsid w:val="00357F7F"/>
    <w:rsid w:val="00364E27"/>
    <w:rsid w:val="0037278B"/>
    <w:rsid w:val="0037302F"/>
    <w:rsid w:val="00376588"/>
    <w:rsid w:val="00376F72"/>
    <w:rsid w:val="00377489"/>
    <w:rsid w:val="00380302"/>
    <w:rsid w:val="00380305"/>
    <w:rsid w:val="00383A85"/>
    <w:rsid w:val="003850D2"/>
    <w:rsid w:val="00386888"/>
    <w:rsid w:val="003905B6"/>
    <w:rsid w:val="00390FDB"/>
    <w:rsid w:val="00393608"/>
    <w:rsid w:val="00394548"/>
    <w:rsid w:val="00394E6D"/>
    <w:rsid w:val="0039650B"/>
    <w:rsid w:val="003968F8"/>
    <w:rsid w:val="00396FAB"/>
    <w:rsid w:val="003978C5"/>
    <w:rsid w:val="003A32DC"/>
    <w:rsid w:val="003A39C7"/>
    <w:rsid w:val="003A5B6A"/>
    <w:rsid w:val="003A639D"/>
    <w:rsid w:val="003A64A9"/>
    <w:rsid w:val="003A681D"/>
    <w:rsid w:val="003A6BDB"/>
    <w:rsid w:val="003B110F"/>
    <w:rsid w:val="003B2782"/>
    <w:rsid w:val="003B35EA"/>
    <w:rsid w:val="003B5B2E"/>
    <w:rsid w:val="003B66D6"/>
    <w:rsid w:val="003C00B9"/>
    <w:rsid w:val="003C0981"/>
    <w:rsid w:val="003C1F4C"/>
    <w:rsid w:val="003C4B35"/>
    <w:rsid w:val="003C75C8"/>
    <w:rsid w:val="003D013A"/>
    <w:rsid w:val="003D0A97"/>
    <w:rsid w:val="003D26C6"/>
    <w:rsid w:val="003D439D"/>
    <w:rsid w:val="003D7A67"/>
    <w:rsid w:val="003D7DC8"/>
    <w:rsid w:val="003E0567"/>
    <w:rsid w:val="003E1234"/>
    <w:rsid w:val="003E235E"/>
    <w:rsid w:val="003E3333"/>
    <w:rsid w:val="003E357E"/>
    <w:rsid w:val="003E5147"/>
    <w:rsid w:val="003E59E2"/>
    <w:rsid w:val="003F166A"/>
    <w:rsid w:val="003F3431"/>
    <w:rsid w:val="003F4D9E"/>
    <w:rsid w:val="003F6B0D"/>
    <w:rsid w:val="003F6C18"/>
    <w:rsid w:val="003F7689"/>
    <w:rsid w:val="0040092B"/>
    <w:rsid w:val="00404B68"/>
    <w:rsid w:val="004050CA"/>
    <w:rsid w:val="0040712B"/>
    <w:rsid w:val="004148F1"/>
    <w:rsid w:val="00415903"/>
    <w:rsid w:val="004159BD"/>
    <w:rsid w:val="00416037"/>
    <w:rsid w:val="0041760F"/>
    <w:rsid w:val="00420B6F"/>
    <w:rsid w:val="004221D3"/>
    <w:rsid w:val="00422CEA"/>
    <w:rsid w:val="00423829"/>
    <w:rsid w:val="0042587E"/>
    <w:rsid w:val="00425902"/>
    <w:rsid w:val="00425AE4"/>
    <w:rsid w:val="004269E0"/>
    <w:rsid w:val="00426BF4"/>
    <w:rsid w:val="00426DBF"/>
    <w:rsid w:val="004276E0"/>
    <w:rsid w:val="00427D32"/>
    <w:rsid w:val="00430474"/>
    <w:rsid w:val="00431630"/>
    <w:rsid w:val="004318AC"/>
    <w:rsid w:val="00432556"/>
    <w:rsid w:val="00433548"/>
    <w:rsid w:val="00434A3A"/>
    <w:rsid w:val="00436C11"/>
    <w:rsid w:val="00441D0E"/>
    <w:rsid w:val="00441DAD"/>
    <w:rsid w:val="00443729"/>
    <w:rsid w:val="00444722"/>
    <w:rsid w:val="0044590B"/>
    <w:rsid w:val="00445F61"/>
    <w:rsid w:val="004511DB"/>
    <w:rsid w:val="004546B1"/>
    <w:rsid w:val="00454EEE"/>
    <w:rsid w:val="00456497"/>
    <w:rsid w:val="00456828"/>
    <w:rsid w:val="0045776E"/>
    <w:rsid w:val="00457AA5"/>
    <w:rsid w:val="004605BA"/>
    <w:rsid w:val="0046083F"/>
    <w:rsid w:val="00464F99"/>
    <w:rsid w:val="004709AD"/>
    <w:rsid w:val="004729D2"/>
    <w:rsid w:val="00474ABD"/>
    <w:rsid w:val="00474FCC"/>
    <w:rsid w:val="00475692"/>
    <w:rsid w:val="00475F3D"/>
    <w:rsid w:val="00476FA2"/>
    <w:rsid w:val="00481812"/>
    <w:rsid w:val="00484E43"/>
    <w:rsid w:val="00486881"/>
    <w:rsid w:val="004879B0"/>
    <w:rsid w:val="00490BC8"/>
    <w:rsid w:val="004925E1"/>
    <w:rsid w:val="004929E3"/>
    <w:rsid w:val="00492DF1"/>
    <w:rsid w:val="00493048"/>
    <w:rsid w:val="00493514"/>
    <w:rsid w:val="0049411B"/>
    <w:rsid w:val="0049681C"/>
    <w:rsid w:val="004A14D5"/>
    <w:rsid w:val="004A27D4"/>
    <w:rsid w:val="004A2A0B"/>
    <w:rsid w:val="004A4B14"/>
    <w:rsid w:val="004A6044"/>
    <w:rsid w:val="004A617A"/>
    <w:rsid w:val="004B3E8C"/>
    <w:rsid w:val="004B42B3"/>
    <w:rsid w:val="004C010F"/>
    <w:rsid w:val="004C02B9"/>
    <w:rsid w:val="004C03C7"/>
    <w:rsid w:val="004C69B1"/>
    <w:rsid w:val="004D007D"/>
    <w:rsid w:val="004D01D0"/>
    <w:rsid w:val="004D0F40"/>
    <w:rsid w:val="004D1025"/>
    <w:rsid w:val="004D2A20"/>
    <w:rsid w:val="004D3D99"/>
    <w:rsid w:val="004D46D8"/>
    <w:rsid w:val="004D57DD"/>
    <w:rsid w:val="004D60F3"/>
    <w:rsid w:val="004D741E"/>
    <w:rsid w:val="004E31D3"/>
    <w:rsid w:val="004E353F"/>
    <w:rsid w:val="004E395E"/>
    <w:rsid w:val="004E4300"/>
    <w:rsid w:val="004E4792"/>
    <w:rsid w:val="004E4BA8"/>
    <w:rsid w:val="004E73E9"/>
    <w:rsid w:val="004E75F6"/>
    <w:rsid w:val="004E773A"/>
    <w:rsid w:val="004E77D9"/>
    <w:rsid w:val="004F0A4E"/>
    <w:rsid w:val="004F1249"/>
    <w:rsid w:val="004F4EF2"/>
    <w:rsid w:val="004F618D"/>
    <w:rsid w:val="004F7D25"/>
    <w:rsid w:val="0050087D"/>
    <w:rsid w:val="005036CD"/>
    <w:rsid w:val="00504B86"/>
    <w:rsid w:val="00506794"/>
    <w:rsid w:val="00506C83"/>
    <w:rsid w:val="00506DB9"/>
    <w:rsid w:val="00506FB9"/>
    <w:rsid w:val="00507189"/>
    <w:rsid w:val="005113F3"/>
    <w:rsid w:val="0051445B"/>
    <w:rsid w:val="00520360"/>
    <w:rsid w:val="0052078A"/>
    <w:rsid w:val="005215B3"/>
    <w:rsid w:val="0052220D"/>
    <w:rsid w:val="005226BC"/>
    <w:rsid w:val="00522CE3"/>
    <w:rsid w:val="00523F7F"/>
    <w:rsid w:val="005244C6"/>
    <w:rsid w:val="0052457A"/>
    <w:rsid w:val="00524AE8"/>
    <w:rsid w:val="00526CEE"/>
    <w:rsid w:val="00534029"/>
    <w:rsid w:val="005341D6"/>
    <w:rsid w:val="00534567"/>
    <w:rsid w:val="005369FE"/>
    <w:rsid w:val="00540F8C"/>
    <w:rsid w:val="005412FF"/>
    <w:rsid w:val="0054199E"/>
    <w:rsid w:val="0054432E"/>
    <w:rsid w:val="00552E88"/>
    <w:rsid w:val="00555683"/>
    <w:rsid w:val="005603D1"/>
    <w:rsid w:val="00560762"/>
    <w:rsid w:val="00564BE6"/>
    <w:rsid w:val="0056517B"/>
    <w:rsid w:val="005660F6"/>
    <w:rsid w:val="00566380"/>
    <w:rsid w:val="00566A32"/>
    <w:rsid w:val="00567039"/>
    <w:rsid w:val="00567A0E"/>
    <w:rsid w:val="00571CCA"/>
    <w:rsid w:val="005720CE"/>
    <w:rsid w:val="00572E10"/>
    <w:rsid w:val="00572E94"/>
    <w:rsid w:val="00574350"/>
    <w:rsid w:val="00575A31"/>
    <w:rsid w:val="005761FD"/>
    <w:rsid w:val="00576944"/>
    <w:rsid w:val="0058032C"/>
    <w:rsid w:val="005808F4"/>
    <w:rsid w:val="00581D4C"/>
    <w:rsid w:val="00582301"/>
    <w:rsid w:val="00583878"/>
    <w:rsid w:val="0058458C"/>
    <w:rsid w:val="00585CDD"/>
    <w:rsid w:val="005874B0"/>
    <w:rsid w:val="00591558"/>
    <w:rsid w:val="00591728"/>
    <w:rsid w:val="00591780"/>
    <w:rsid w:val="00591EFF"/>
    <w:rsid w:val="0059211F"/>
    <w:rsid w:val="00593540"/>
    <w:rsid w:val="00595844"/>
    <w:rsid w:val="005A0904"/>
    <w:rsid w:val="005A2515"/>
    <w:rsid w:val="005A5289"/>
    <w:rsid w:val="005A690F"/>
    <w:rsid w:val="005A778C"/>
    <w:rsid w:val="005B0351"/>
    <w:rsid w:val="005B075F"/>
    <w:rsid w:val="005B2D01"/>
    <w:rsid w:val="005B3373"/>
    <w:rsid w:val="005B33F3"/>
    <w:rsid w:val="005B5516"/>
    <w:rsid w:val="005B5B31"/>
    <w:rsid w:val="005C0784"/>
    <w:rsid w:val="005C0C3F"/>
    <w:rsid w:val="005C3498"/>
    <w:rsid w:val="005C490E"/>
    <w:rsid w:val="005C6AEF"/>
    <w:rsid w:val="005C6F1A"/>
    <w:rsid w:val="005D0531"/>
    <w:rsid w:val="005D119B"/>
    <w:rsid w:val="005D2F7F"/>
    <w:rsid w:val="005D3AB4"/>
    <w:rsid w:val="005D3BE3"/>
    <w:rsid w:val="005D45CC"/>
    <w:rsid w:val="005D6566"/>
    <w:rsid w:val="005E1141"/>
    <w:rsid w:val="005E1DEE"/>
    <w:rsid w:val="005E37CE"/>
    <w:rsid w:val="005E5711"/>
    <w:rsid w:val="005E59DD"/>
    <w:rsid w:val="005E62EC"/>
    <w:rsid w:val="005E6DC2"/>
    <w:rsid w:val="005F152D"/>
    <w:rsid w:val="005F6846"/>
    <w:rsid w:val="005F7A78"/>
    <w:rsid w:val="00600E4D"/>
    <w:rsid w:val="00601490"/>
    <w:rsid w:val="00601C5A"/>
    <w:rsid w:val="006035ED"/>
    <w:rsid w:val="00604DE9"/>
    <w:rsid w:val="006058A7"/>
    <w:rsid w:val="006065E0"/>
    <w:rsid w:val="00610A11"/>
    <w:rsid w:val="0061278C"/>
    <w:rsid w:val="00612FB2"/>
    <w:rsid w:val="00614475"/>
    <w:rsid w:val="0061745F"/>
    <w:rsid w:val="00623FD8"/>
    <w:rsid w:val="00624F3B"/>
    <w:rsid w:val="0062524E"/>
    <w:rsid w:val="00625565"/>
    <w:rsid w:val="00626BBE"/>
    <w:rsid w:val="00626E33"/>
    <w:rsid w:val="00630EB5"/>
    <w:rsid w:val="0063480D"/>
    <w:rsid w:val="006349FD"/>
    <w:rsid w:val="006354EC"/>
    <w:rsid w:val="00635A0B"/>
    <w:rsid w:val="00637967"/>
    <w:rsid w:val="00640D35"/>
    <w:rsid w:val="00643707"/>
    <w:rsid w:val="00645084"/>
    <w:rsid w:val="00646937"/>
    <w:rsid w:val="0064726F"/>
    <w:rsid w:val="00647663"/>
    <w:rsid w:val="00647F11"/>
    <w:rsid w:val="0065040D"/>
    <w:rsid w:val="00651A76"/>
    <w:rsid w:val="00653938"/>
    <w:rsid w:val="00654C61"/>
    <w:rsid w:val="006559DD"/>
    <w:rsid w:val="006633BA"/>
    <w:rsid w:val="00664168"/>
    <w:rsid w:val="00666320"/>
    <w:rsid w:val="006667F1"/>
    <w:rsid w:val="006675BB"/>
    <w:rsid w:val="006704A6"/>
    <w:rsid w:val="00670BCA"/>
    <w:rsid w:val="00670C7F"/>
    <w:rsid w:val="00671597"/>
    <w:rsid w:val="0068259B"/>
    <w:rsid w:val="00683012"/>
    <w:rsid w:val="006830C2"/>
    <w:rsid w:val="00686D08"/>
    <w:rsid w:val="0069161A"/>
    <w:rsid w:val="00693751"/>
    <w:rsid w:val="006946DE"/>
    <w:rsid w:val="006947FD"/>
    <w:rsid w:val="0069589B"/>
    <w:rsid w:val="006976A8"/>
    <w:rsid w:val="006A035F"/>
    <w:rsid w:val="006A39EB"/>
    <w:rsid w:val="006A5216"/>
    <w:rsid w:val="006B040A"/>
    <w:rsid w:val="006B0A77"/>
    <w:rsid w:val="006B0E65"/>
    <w:rsid w:val="006B50CE"/>
    <w:rsid w:val="006B7063"/>
    <w:rsid w:val="006B7D69"/>
    <w:rsid w:val="006C2F30"/>
    <w:rsid w:val="006C3FD8"/>
    <w:rsid w:val="006C46C5"/>
    <w:rsid w:val="006C67E5"/>
    <w:rsid w:val="006D074C"/>
    <w:rsid w:val="006D0C0D"/>
    <w:rsid w:val="006D458A"/>
    <w:rsid w:val="006D551C"/>
    <w:rsid w:val="006E092C"/>
    <w:rsid w:val="006E24C2"/>
    <w:rsid w:val="006E26E9"/>
    <w:rsid w:val="006E3C5F"/>
    <w:rsid w:val="006E3F63"/>
    <w:rsid w:val="006E6838"/>
    <w:rsid w:val="006E6EFF"/>
    <w:rsid w:val="006E71E4"/>
    <w:rsid w:val="006E7B81"/>
    <w:rsid w:val="006F0D69"/>
    <w:rsid w:val="006F3220"/>
    <w:rsid w:val="006F37FF"/>
    <w:rsid w:val="006F4E09"/>
    <w:rsid w:val="007033B5"/>
    <w:rsid w:val="00703939"/>
    <w:rsid w:val="007042E7"/>
    <w:rsid w:val="00705FC0"/>
    <w:rsid w:val="00707BAB"/>
    <w:rsid w:val="007119CE"/>
    <w:rsid w:val="00712502"/>
    <w:rsid w:val="00715175"/>
    <w:rsid w:val="007158AB"/>
    <w:rsid w:val="007162FC"/>
    <w:rsid w:val="00716723"/>
    <w:rsid w:val="007216D4"/>
    <w:rsid w:val="007221F6"/>
    <w:rsid w:val="007236F7"/>
    <w:rsid w:val="00723AE3"/>
    <w:rsid w:val="007248BB"/>
    <w:rsid w:val="00724AB8"/>
    <w:rsid w:val="00726F02"/>
    <w:rsid w:val="00726F0D"/>
    <w:rsid w:val="007271E5"/>
    <w:rsid w:val="007308BA"/>
    <w:rsid w:val="007328A2"/>
    <w:rsid w:val="00734971"/>
    <w:rsid w:val="00734A32"/>
    <w:rsid w:val="00735487"/>
    <w:rsid w:val="00735899"/>
    <w:rsid w:val="00736C84"/>
    <w:rsid w:val="007419D9"/>
    <w:rsid w:val="00742C78"/>
    <w:rsid w:val="00743EC1"/>
    <w:rsid w:val="0074759D"/>
    <w:rsid w:val="00752112"/>
    <w:rsid w:val="00753755"/>
    <w:rsid w:val="00754498"/>
    <w:rsid w:val="00754C51"/>
    <w:rsid w:val="00755A6D"/>
    <w:rsid w:val="0075633B"/>
    <w:rsid w:val="007568EC"/>
    <w:rsid w:val="0075743C"/>
    <w:rsid w:val="007578B6"/>
    <w:rsid w:val="00760A4C"/>
    <w:rsid w:val="00761DD1"/>
    <w:rsid w:val="0076388B"/>
    <w:rsid w:val="00766365"/>
    <w:rsid w:val="00770CC0"/>
    <w:rsid w:val="00771534"/>
    <w:rsid w:val="00771BDD"/>
    <w:rsid w:val="007733A2"/>
    <w:rsid w:val="00776C4D"/>
    <w:rsid w:val="007820ED"/>
    <w:rsid w:val="0078234B"/>
    <w:rsid w:val="007910ED"/>
    <w:rsid w:val="00791598"/>
    <w:rsid w:val="00791892"/>
    <w:rsid w:val="00795EBE"/>
    <w:rsid w:val="00796B57"/>
    <w:rsid w:val="00797A1E"/>
    <w:rsid w:val="007A7639"/>
    <w:rsid w:val="007B04FB"/>
    <w:rsid w:val="007B480B"/>
    <w:rsid w:val="007B6A94"/>
    <w:rsid w:val="007C0841"/>
    <w:rsid w:val="007C0EF9"/>
    <w:rsid w:val="007C1AE4"/>
    <w:rsid w:val="007C2C28"/>
    <w:rsid w:val="007C3D8C"/>
    <w:rsid w:val="007C4972"/>
    <w:rsid w:val="007C5BCF"/>
    <w:rsid w:val="007D1416"/>
    <w:rsid w:val="007D4562"/>
    <w:rsid w:val="007D615D"/>
    <w:rsid w:val="007D701C"/>
    <w:rsid w:val="007E00EB"/>
    <w:rsid w:val="007E0BB9"/>
    <w:rsid w:val="007E3748"/>
    <w:rsid w:val="007E4BD7"/>
    <w:rsid w:val="007E5B2C"/>
    <w:rsid w:val="007E7F76"/>
    <w:rsid w:val="007F0F93"/>
    <w:rsid w:val="007F1088"/>
    <w:rsid w:val="007F1A82"/>
    <w:rsid w:val="007F238E"/>
    <w:rsid w:val="007F2A1B"/>
    <w:rsid w:val="007F4B52"/>
    <w:rsid w:val="007F79DC"/>
    <w:rsid w:val="007F7D5E"/>
    <w:rsid w:val="0080034E"/>
    <w:rsid w:val="008017B6"/>
    <w:rsid w:val="00802C3A"/>
    <w:rsid w:val="00803729"/>
    <w:rsid w:val="00803CAB"/>
    <w:rsid w:val="00804158"/>
    <w:rsid w:val="00804D5B"/>
    <w:rsid w:val="00805824"/>
    <w:rsid w:val="0081070F"/>
    <w:rsid w:val="0081256F"/>
    <w:rsid w:val="0081283B"/>
    <w:rsid w:val="008145A6"/>
    <w:rsid w:val="00816411"/>
    <w:rsid w:val="00816D3A"/>
    <w:rsid w:val="00823F7C"/>
    <w:rsid w:val="00825D10"/>
    <w:rsid w:val="0082655A"/>
    <w:rsid w:val="00827BD5"/>
    <w:rsid w:val="0083231C"/>
    <w:rsid w:val="0083439F"/>
    <w:rsid w:val="008355C2"/>
    <w:rsid w:val="00840FD1"/>
    <w:rsid w:val="00842468"/>
    <w:rsid w:val="00842EC1"/>
    <w:rsid w:val="00843DA0"/>
    <w:rsid w:val="00844A9E"/>
    <w:rsid w:val="0084651E"/>
    <w:rsid w:val="00847689"/>
    <w:rsid w:val="008505AE"/>
    <w:rsid w:val="008515D6"/>
    <w:rsid w:val="00854327"/>
    <w:rsid w:val="00854626"/>
    <w:rsid w:val="00854DF3"/>
    <w:rsid w:val="00857661"/>
    <w:rsid w:val="00857AB5"/>
    <w:rsid w:val="0086009F"/>
    <w:rsid w:val="008609B8"/>
    <w:rsid w:val="00861198"/>
    <w:rsid w:val="00861811"/>
    <w:rsid w:val="008629AC"/>
    <w:rsid w:val="0086347F"/>
    <w:rsid w:val="00864D24"/>
    <w:rsid w:val="008676B8"/>
    <w:rsid w:val="00870047"/>
    <w:rsid w:val="00872452"/>
    <w:rsid w:val="00872E00"/>
    <w:rsid w:val="008770BB"/>
    <w:rsid w:val="008816C1"/>
    <w:rsid w:val="00881C6D"/>
    <w:rsid w:val="00882CE5"/>
    <w:rsid w:val="00882ED7"/>
    <w:rsid w:val="0088712F"/>
    <w:rsid w:val="0088732E"/>
    <w:rsid w:val="00890B8E"/>
    <w:rsid w:val="008919E8"/>
    <w:rsid w:val="008920D1"/>
    <w:rsid w:val="00892E5F"/>
    <w:rsid w:val="00893DD7"/>
    <w:rsid w:val="008943F9"/>
    <w:rsid w:val="00896669"/>
    <w:rsid w:val="00897E33"/>
    <w:rsid w:val="00897F8A"/>
    <w:rsid w:val="008A0797"/>
    <w:rsid w:val="008A0B2B"/>
    <w:rsid w:val="008A122D"/>
    <w:rsid w:val="008A3236"/>
    <w:rsid w:val="008A4229"/>
    <w:rsid w:val="008A5A37"/>
    <w:rsid w:val="008A66B0"/>
    <w:rsid w:val="008B045E"/>
    <w:rsid w:val="008B0528"/>
    <w:rsid w:val="008B1937"/>
    <w:rsid w:val="008B30C8"/>
    <w:rsid w:val="008B4397"/>
    <w:rsid w:val="008B5960"/>
    <w:rsid w:val="008C0C4B"/>
    <w:rsid w:val="008C171C"/>
    <w:rsid w:val="008C240E"/>
    <w:rsid w:val="008C2AB3"/>
    <w:rsid w:val="008C5E43"/>
    <w:rsid w:val="008D0286"/>
    <w:rsid w:val="008D1933"/>
    <w:rsid w:val="008D27E1"/>
    <w:rsid w:val="008D2EDC"/>
    <w:rsid w:val="008D380F"/>
    <w:rsid w:val="008D3A22"/>
    <w:rsid w:val="008D5570"/>
    <w:rsid w:val="008D5684"/>
    <w:rsid w:val="008D61A2"/>
    <w:rsid w:val="008E5368"/>
    <w:rsid w:val="008E64FC"/>
    <w:rsid w:val="008F3610"/>
    <w:rsid w:val="008F5958"/>
    <w:rsid w:val="008F5BBD"/>
    <w:rsid w:val="008F6191"/>
    <w:rsid w:val="008F73D3"/>
    <w:rsid w:val="009024EF"/>
    <w:rsid w:val="009031BA"/>
    <w:rsid w:val="0090560C"/>
    <w:rsid w:val="009056E9"/>
    <w:rsid w:val="0090748F"/>
    <w:rsid w:val="009074DA"/>
    <w:rsid w:val="00907585"/>
    <w:rsid w:val="009103CB"/>
    <w:rsid w:val="0091387A"/>
    <w:rsid w:val="00913AFF"/>
    <w:rsid w:val="0092103A"/>
    <w:rsid w:val="00921596"/>
    <w:rsid w:val="0092201B"/>
    <w:rsid w:val="0092224A"/>
    <w:rsid w:val="00924C74"/>
    <w:rsid w:val="00931CF3"/>
    <w:rsid w:val="00933961"/>
    <w:rsid w:val="00934CA1"/>
    <w:rsid w:val="0093602E"/>
    <w:rsid w:val="0093643A"/>
    <w:rsid w:val="00937603"/>
    <w:rsid w:val="0094181E"/>
    <w:rsid w:val="0094323D"/>
    <w:rsid w:val="0094653B"/>
    <w:rsid w:val="00950C19"/>
    <w:rsid w:val="00955F20"/>
    <w:rsid w:val="00956D8B"/>
    <w:rsid w:val="00957132"/>
    <w:rsid w:val="009574FE"/>
    <w:rsid w:val="00960A39"/>
    <w:rsid w:val="00961BA9"/>
    <w:rsid w:val="0096202C"/>
    <w:rsid w:val="00962FF1"/>
    <w:rsid w:val="00965271"/>
    <w:rsid w:val="00965A62"/>
    <w:rsid w:val="00972A31"/>
    <w:rsid w:val="00972D9D"/>
    <w:rsid w:val="00973F21"/>
    <w:rsid w:val="00975CB6"/>
    <w:rsid w:val="009771EF"/>
    <w:rsid w:val="00980F13"/>
    <w:rsid w:val="00983745"/>
    <w:rsid w:val="0098374D"/>
    <w:rsid w:val="00984D0D"/>
    <w:rsid w:val="00986FBD"/>
    <w:rsid w:val="00986FD2"/>
    <w:rsid w:val="00986FFD"/>
    <w:rsid w:val="00990B03"/>
    <w:rsid w:val="00992C03"/>
    <w:rsid w:val="00995277"/>
    <w:rsid w:val="00996218"/>
    <w:rsid w:val="00997B7E"/>
    <w:rsid w:val="009A1FAA"/>
    <w:rsid w:val="009A3A44"/>
    <w:rsid w:val="009A4CEF"/>
    <w:rsid w:val="009A53A4"/>
    <w:rsid w:val="009A6030"/>
    <w:rsid w:val="009B149F"/>
    <w:rsid w:val="009B15E8"/>
    <w:rsid w:val="009B2628"/>
    <w:rsid w:val="009B5223"/>
    <w:rsid w:val="009B57A0"/>
    <w:rsid w:val="009C4A7D"/>
    <w:rsid w:val="009C56EC"/>
    <w:rsid w:val="009C762F"/>
    <w:rsid w:val="009C76E1"/>
    <w:rsid w:val="009D3783"/>
    <w:rsid w:val="009D3787"/>
    <w:rsid w:val="009D3B24"/>
    <w:rsid w:val="009D4466"/>
    <w:rsid w:val="009D4DDE"/>
    <w:rsid w:val="009D4E00"/>
    <w:rsid w:val="009D5D78"/>
    <w:rsid w:val="009D7432"/>
    <w:rsid w:val="009E0D87"/>
    <w:rsid w:val="009E1357"/>
    <w:rsid w:val="009E1B6B"/>
    <w:rsid w:val="009E1DD6"/>
    <w:rsid w:val="009E3A7B"/>
    <w:rsid w:val="009E59B1"/>
    <w:rsid w:val="009E6FF1"/>
    <w:rsid w:val="009E7F8F"/>
    <w:rsid w:val="009F03DC"/>
    <w:rsid w:val="009F6917"/>
    <w:rsid w:val="00A00E7A"/>
    <w:rsid w:val="00A020F1"/>
    <w:rsid w:val="00A0257B"/>
    <w:rsid w:val="00A02A75"/>
    <w:rsid w:val="00A03EF0"/>
    <w:rsid w:val="00A042F5"/>
    <w:rsid w:val="00A04A1B"/>
    <w:rsid w:val="00A072A0"/>
    <w:rsid w:val="00A0770B"/>
    <w:rsid w:val="00A07BE5"/>
    <w:rsid w:val="00A1342F"/>
    <w:rsid w:val="00A1473B"/>
    <w:rsid w:val="00A14AE1"/>
    <w:rsid w:val="00A14C0A"/>
    <w:rsid w:val="00A14FAE"/>
    <w:rsid w:val="00A1571D"/>
    <w:rsid w:val="00A21083"/>
    <w:rsid w:val="00A213AB"/>
    <w:rsid w:val="00A23758"/>
    <w:rsid w:val="00A2735E"/>
    <w:rsid w:val="00A329C3"/>
    <w:rsid w:val="00A32A82"/>
    <w:rsid w:val="00A362B0"/>
    <w:rsid w:val="00A37723"/>
    <w:rsid w:val="00A416DF"/>
    <w:rsid w:val="00A45BA0"/>
    <w:rsid w:val="00A45D90"/>
    <w:rsid w:val="00A5203D"/>
    <w:rsid w:val="00A57087"/>
    <w:rsid w:val="00A6210F"/>
    <w:rsid w:val="00A6211A"/>
    <w:rsid w:val="00A63F6A"/>
    <w:rsid w:val="00A66578"/>
    <w:rsid w:val="00A66EDA"/>
    <w:rsid w:val="00A72AE8"/>
    <w:rsid w:val="00A73E4A"/>
    <w:rsid w:val="00A744A3"/>
    <w:rsid w:val="00A75D18"/>
    <w:rsid w:val="00A75D9E"/>
    <w:rsid w:val="00A75FE9"/>
    <w:rsid w:val="00A76C38"/>
    <w:rsid w:val="00A77E6B"/>
    <w:rsid w:val="00A8459A"/>
    <w:rsid w:val="00A9024E"/>
    <w:rsid w:val="00A91711"/>
    <w:rsid w:val="00A926F6"/>
    <w:rsid w:val="00A929C2"/>
    <w:rsid w:val="00A94C0F"/>
    <w:rsid w:val="00A956A9"/>
    <w:rsid w:val="00AA1D97"/>
    <w:rsid w:val="00AA5606"/>
    <w:rsid w:val="00AA56E7"/>
    <w:rsid w:val="00AA604E"/>
    <w:rsid w:val="00AB0E03"/>
    <w:rsid w:val="00AB11CA"/>
    <w:rsid w:val="00AB1264"/>
    <w:rsid w:val="00AB12B7"/>
    <w:rsid w:val="00AB158F"/>
    <w:rsid w:val="00AB1883"/>
    <w:rsid w:val="00AB49C2"/>
    <w:rsid w:val="00AB4F70"/>
    <w:rsid w:val="00AB65FF"/>
    <w:rsid w:val="00AB6C65"/>
    <w:rsid w:val="00AB77B1"/>
    <w:rsid w:val="00AB7CAA"/>
    <w:rsid w:val="00AC0385"/>
    <w:rsid w:val="00AC12CC"/>
    <w:rsid w:val="00AC41B7"/>
    <w:rsid w:val="00AC543C"/>
    <w:rsid w:val="00AC56FE"/>
    <w:rsid w:val="00AC5BA0"/>
    <w:rsid w:val="00AC5E3B"/>
    <w:rsid w:val="00AC5FD5"/>
    <w:rsid w:val="00AC7BD1"/>
    <w:rsid w:val="00AD0A04"/>
    <w:rsid w:val="00AE0291"/>
    <w:rsid w:val="00AE0EC7"/>
    <w:rsid w:val="00AE3557"/>
    <w:rsid w:val="00AE584D"/>
    <w:rsid w:val="00AE59ED"/>
    <w:rsid w:val="00AE6835"/>
    <w:rsid w:val="00AE6B98"/>
    <w:rsid w:val="00AE6DBB"/>
    <w:rsid w:val="00AE6EE6"/>
    <w:rsid w:val="00AE6FB9"/>
    <w:rsid w:val="00AF6A4D"/>
    <w:rsid w:val="00B02A96"/>
    <w:rsid w:val="00B03CF6"/>
    <w:rsid w:val="00B07115"/>
    <w:rsid w:val="00B11273"/>
    <w:rsid w:val="00B12A99"/>
    <w:rsid w:val="00B14CCA"/>
    <w:rsid w:val="00B1564C"/>
    <w:rsid w:val="00B17AF9"/>
    <w:rsid w:val="00B20776"/>
    <w:rsid w:val="00B23519"/>
    <w:rsid w:val="00B260CF"/>
    <w:rsid w:val="00B27D08"/>
    <w:rsid w:val="00B305ED"/>
    <w:rsid w:val="00B33064"/>
    <w:rsid w:val="00B331A8"/>
    <w:rsid w:val="00B3445B"/>
    <w:rsid w:val="00B358EC"/>
    <w:rsid w:val="00B37768"/>
    <w:rsid w:val="00B423D0"/>
    <w:rsid w:val="00B42453"/>
    <w:rsid w:val="00B42D20"/>
    <w:rsid w:val="00B43A1F"/>
    <w:rsid w:val="00B44A72"/>
    <w:rsid w:val="00B479D1"/>
    <w:rsid w:val="00B47C6D"/>
    <w:rsid w:val="00B504E7"/>
    <w:rsid w:val="00B50732"/>
    <w:rsid w:val="00B529E0"/>
    <w:rsid w:val="00B53C32"/>
    <w:rsid w:val="00B53F26"/>
    <w:rsid w:val="00B55A1A"/>
    <w:rsid w:val="00B56CFB"/>
    <w:rsid w:val="00B56FDA"/>
    <w:rsid w:val="00B60953"/>
    <w:rsid w:val="00B61937"/>
    <w:rsid w:val="00B61BA7"/>
    <w:rsid w:val="00B6277B"/>
    <w:rsid w:val="00B63D62"/>
    <w:rsid w:val="00B646D8"/>
    <w:rsid w:val="00B64C72"/>
    <w:rsid w:val="00B64D6E"/>
    <w:rsid w:val="00B70CEB"/>
    <w:rsid w:val="00B73674"/>
    <w:rsid w:val="00B74D54"/>
    <w:rsid w:val="00B80D39"/>
    <w:rsid w:val="00B82A1A"/>
    <w:rsid w:val="00B83B7A"/>
    <w:rsid w:val="00B8400F"/>
    <w:rsid w:val="00B84BBF"/>
    <w:rsid w:val="00B90A1F"/>
    <w:rsid w:val="00B934CF"/>
    <w:rsid w:val="00B95488"/>
    <w:rsid w:val="00B96375"/>
    <w:rsid w:val="00BA5174"/>
    <w:rsid w:val="00BA5305"/>
    <w:rsid w:val="00BA6805"/>
    <w:rsid w:val="00BB1AC3"/>
    <w:rsid w:val="00BB1D0A"/>
    <w:rsid w:val="00BB70CD"/>
    <w:rsid w:val="00BB7F77"/>
    <w:rsid w:val="00BC0EAD"/>
    <w:rsid w:val="00BC6B09"/>
    <w:rsid w:val="00BD025C"/>
    <w:rsid w:val="00BD1A24"/>
    <w:rsid w:val="00BD2D40"/>
    <w:rsid w:val="00BD6925"/>
    <w:rsid w:val="00BE5D95"/>
    <w:rsid w:val="00BF2245"/>
    <w:rsid w:val="00BF46D2"/>
    <w:rsid w:val="00BF5E4A"/>
    <w:rsid w:val="00BF5FAC"/>
    <w:rsid w:val="00BF6114"/>
    <w:rsid w:val="00BF6E55"/>
    <w:rsid w:val="00BF75A3"/>
    <w:rsid w:val="00C02A6E"/>
    <w:rsid w:val="00C0330D"/>
    <w:rsid w:val="00C0359B"/>
    <w:rsid w:val="00C035FB"/>
    <w:rsid w:val="00C03B1C"/>
    <w:rsid w:val="00C05075"/>
    <w:rsid w:val="00C1076F"/>
    <w:rsid w:val="00C12CB7"/>
    <w:rsid w:val="00C12F73"/>
    <w:rsid w:val="00C132C1"/>
    <w:rsid w:val="00C139C1"/>
    <w:rsid w:val="00C1459A"/>
    <w:rsid w:val="00C148A2"/>
    <w:rsid w:val="00C160C4"/>
    <w:rsid w:val="00C1659B"/>
    <w:rsid w:val="00C16641"/>
    <w:rsid w:val="00C170DB"/>
    <w:rsid w:val="00C17F9B"/>
    <w:rsid w:val="00C20475"/>
    <w:rsid w:val="00C30675"/>
    <w:rsid w:val="00C30FCF"/>
    <w:rsid w:val="00C33A2D"/>
    <w:rsid w:val="00C34B42"/>
    <w:rsid w:val="00C350EE"/>
    <w:rsid w:val="00C3595D"/>
    <w:rsid w:val="00C36AF0"/>
    <w:rsid w:val="00C40D32"/>
    <w:rsid w:val="00C433E0"/>
    <w:rsid w:val="00C46845"/>
    <w:rsid w:val="00C503C7"/>
    <w:rsid w:val="00C5124C"/>
    <w:rsid w:val="00C53921"/>
    <w:rsid w:val="00C540A6"/>
    <w:rsid w:val="00C54300"/>
    <w:rsid w:val="00C54B7D"/>
    <w:rsid w:val="00C55BA9"/>
    <w:rsid w:val="00C55CE0"/>
    <w:rsid w:val="00C570DE"/>
    <w:rsid w:val="00C57F79"/>
    <w:rsid w:val="00C63C0D"/>
    <w:rsid w:val="00C6428A"/>
    <w:rsid w:val="00C648C1"/>
    <w:rsid w:val="00C70107"/>
    <w:rsid w:val="00C70934"/>
    <w:rsid w:val="00C72E92"/>
    <w:rsid w:val="00C72F68"/>
    <w:rsid w:val="00C73A14"/>
    <w:rsid w:val="00C771C1"/>
    <w:rsid w:val="00C776A9"/>
    <w:rsid w:val="00C80C91"/>
    <w:rsid w:val="00C83531"/>
    <w:rsid w:val="00C84633"/>
    <w:rsid w:val="00C860A9"/>
    <w:rsid w:val="00C87A0D"/>
    <w:rsid w:val="00C90A13"/>
    <w:rsid w:val="00C92A1D"/>
    <w:rsid w:val="00C93061"/>
    <w:rsid w:val="00C934F4"/>
    <w:rsid w:val="00C93BCB"/>
    <w:rsid w:val="00C97C17"/>
    <w:rsid w:val="00CA03B5"/>
    <w:rsid w:val="00CA13E0"/>
    <w:rsid w:val="00CA1574"/>
    <w:rsid w:val="00CA297E"/>
    <w:rsid w:val="00CA2CFE"/>
    <w:rsid w:val="00CA42F0"/>
    <w:rsid w:val="00CA5009"/>
    <w:rsid w:val="00CA5133"/>
    <w:rsid w:val="00CA5EB0"/>
    <w:rsid w:val="00CA6335"/>
    <w:rsid w:val="00CA6BC6"/>
    <w:rsid w:val="00CA76A5"/>
    <w:rsid w:val="00CB1C92"/>
    <w:rsid w:val="00CB36BF"/>
    <w:rsid w:val="00CB606B"/>
    <w:rsid w:val="00CB6333"/>
    <w:rsid w:val="00CB6845"/>
    <w:rsid w:val="00CB6B77"/>
    <w:rsid w:val="00CB6CD0"/>
    <w:rsid w:val="00CC010B"/>
    <w:rsid w:val="00CC6ACA"/>
    <w:rsid w:val="00CD0EB5"/>
    <w:rsid w:val="00CD49AF"/>
    <w:rsid w:val="00CD698E"/>
    <w:rsid w:val="00CD7971"/>
    <w:rsid w:val="00CE1166"/>
    <w:rsid w:val="00CE1445"/>
    <w:rsid w:val="00CE22E3"/>
    <w:rsid w:val="00CE5184"/>
    <w:rsid w:val="00CF022B"/>
    <w:rsid w:val="00CF07EE"/>
    <w:rsid w:val="00CF0FEC"/>
    <w:rsid w:val="00CF22A9"/>
    <w:rsid w:val="00CF57C2"/>
    <w:rsid w:val="00CF58E2"/>
    <w:rsid w:val="00CF6AC7"/>
    <w:rsid w:val="00D00AF3"/>
    <w:rsid w:val="00D03698"/>
    <w:rsid w:val="00D04B05"/>
    <w:rsid w:val="00D0550E"/>
    <w:rsid w:val="00D0764C"/>
    <w:rsid w:val="00D113A7"/>
    <w:rsid w:val="00D11C4C"/>
    <w:rsid w:val="00D11F21"/>
    <w:rsid w:val="00D1504F"/>
    <w:rsid w:val="00D17826"/>
    <w:rsid w:val="00D22C70"/>
    <w:rsid w:val="00D22CC9"/>
    <w:rsid w:val="00D22D7E"/>
    <w:rsid w:val="00D22DE1"/>
    <w:rsid w:val="00D26460"/>
    <w:rsid w:val="00D26F51"/>
    <w:rsid w:val="00D33BD1"/>
    <w:rsid w:val="00D4271F"/>
    <w:rsid w:val="00D458DC"/>
    <w:rsid w:val="00D472FC"/>
    <w:rsid w:val="00D501B4"/>
    <w:rsid w:val="00D501BF"/>
    <w:rsid w:val="00D53C58"/>
    <w:rsid w:val="00D56260"/>
    <w:rsid w:val="00D5700F"/>
    <w:rsid w:val="00D575E2"/>
    <w:rsid w:val="00D5798F"/>
    <w:rsid w:val="00D57D42"/>
    <w:rsid w:val="00D57ECA"/>
    <w:rsid w:val="00D61CBE"/>
    <w:rsid w:val="00D62A16"/>
    <w:rsid w:val="00D637D8"/>
    <w:rsid w:val="00D6394E"/>
    <w:rsid w:val="00D63F2C"/>
    <w:rsid w:val="00D652AA"/>
    <w:rsid w:val="00D666D6"/>
    <w:rsid w:val="00D66BEA"/>
    <w:rsid w:val="00D6725B"/>
    <w:rsid w:val="00D675C2"/>
    <w:rsid w:val="00D709AC"/>
    <w:rsid w:val="00D7175C"/>
    <w:rsid w:val="00D72A39"/>
    <w:rsid w:val="00D73E9A"/>
    <w:rsid w:val="00D73F39"/>
    <w:rsid w:val="00D74896"/>
    <w:rsid w:val="00D763C7"/>
    <w:rsid w:val="00D805A0"/>
    <w:rsid w:val="00D80E95"/>
    <w:rsid w:val="00D82908"/>
    <w:rsid w:val="00D83F4F"/>
    <w:rsid w:val="00D84AF5"/>
    <w:rsid w:val="00D84E9D"/>
    <w:rsid w:val="00D856A1"/>
    <w:rsid w:val="00D8604F"/>
    <w:rsid w:val="00D865D4"/>
    <w:rsid w:val="00D90D4C"/>
    <w:rsid w:val="00D9665D"/>
    <w:rsid w:val="00DA03D0"/>
    <w:rsid w:val="00DA070B"/>
    <w:rsid w:val="00DA1A7E"/>
    <w:rsid w:val="00DA2041"/>
    <w:rsid w:val="00DA2577"/>
    <w:rsid w:val="00DA4C51"/>
    <w:rsid w:val="00DA547B"/>
    <w:rsid w:val="00DA61DF"/>
    <w:rsid w:val="00DB0666"/>
    <w:rsid w:val="00DB092F"/>
    <w:rsid w:val="00DB0FD6"/>
    <w:rsid w:val="00DB26BF"/>
    <w:rsid w:val="00DB2E45"/>
    <w:rsid w:val="00DB4D34"/>
    <w:rsid w:val="00DB5246"/>
    <w:rsid w:val="00DB5F92"/>
    <w:rsid w:val="00DB6271"/>
    <w:rsid w:val="00DB6D84"/>
    <w:rsid w:val="00DB6EFF"/>
    <w:rsid w:val="00DB7C95"/>
    <w:rsid w:val="00DC0FDF"/>
    <w:rsid w:val="00DC6410"/>
    <w:rsid w:val="00DC6945"/>
    <w:rsid w:val="00DC79A5"/>
    <w:rsid w:val="00DC7A2F"/>
    <w:rsid w:val="00DD0C49"/>
    <w:rsid w:val="00DD2AF2"/>
    <w:rsid w:val="00DD4245"/>
    <w:rsid w:val="00DD4293"/>
    <w:rsid w:val="00DD5FB1"/>
    <w:rsid w:val="00DD7A80"/>
    <w:rsid w:val="00DE4F33"/>
    <w:rsid w:val="00DE5225"/>
    <w:rsid w:val="00DE6F22"/>
    <w:rsid w:val="00DF0CE7"/>
    <w:rsid w:val="00DF1590"/>
    <w:rsid w:val="00DF200C"/>
    <w:rsid w:val="00DF309B"/>
    <w:rsid w:val="00DF463A"/>
    <w:rsid w:val="00DF6951"/>
    <w:rsid w:val="00DF6D4F"/>
    <w:rsid w:val="00E00870"/>
    <w:rsid w:val="00E00EDA"/>
    <w:rsid w:val="00E03550"/>
    <w:rsid w:val="00E043AC"/>
    <w:rsid w:val="00E070D0"/>
    <w:rsid w:val="00E07BA1"/>
    <w:rsid w:val="00E106C3"/>
    <w:rsid w:val="00E10AEE"/>
    <w:rsid w:val="00E115FF"/>
    <w:rsid w:val="00E1161A"/>
    <w:rsid w:val="00E11BBD"/>
    <w:rsid w:val="00E1273F"/>
    <w:rsid w:val="00E135A9"/>
    <w:rsid w:val="00E13D95"/>
    <w:rsid w:val="00E1464E"/>
    <w:rsid w:val="00E171C0"/>
    <w:rsid w:val="00E171F2"/>
    <w:rsid w:val="00E1727B"/>
    <w:rsid w:val="00E20320"/>
    <w:rsid w:val="00E21317"/>
    <w:rsid w:val="00E22AB1"/>
    <w:rsid w:val="00E2594A"/>
    <w:rsid w:val="00E27EAA"/>
    <w:rsid w:val="00E27F3A"/>
    <w:rsid w:val="00E30C5F"/>
    <w:rsid w:val="00E32290"/>
    <w:rsid w:val="00E32AC4"/>
    <w:rsid w:val="00E33A84"/>
    <w:rsid w:val="00E34388"/>
    <w:rsid w:val="00E4006A"/>
    <w:rsid w:val="00E408EE"/>
    <w:rsid w:val="00E41E86"/>
    <w:rsid w:val="00E43640"/>
    <w:rsid w:val="00E436A3"/>
    <w:rsid w:val="00E47ACA"/>
    <w:rsid w:val="00E504FA"/>
    <w:rsid w:val="00E5184D"/>
    <w:rsid w:val="00E52F4E"/>
    <w:rsid w:val="00E53823"/>
    <w:rsid w:val="00E5478F"/>
    <w:rsid w:val="00E5775D"/>
    <w:rsid w:val="00E60494"/>
    <w:rsid w:val="00E6273C"/>
    <w:rsid w:val="00E6316A"/>
    <w:rsid w:val="00E66889"/>
    <w:rsid w:val="00E671FC"/>
    <w:rsid w:val="00E727F6"/>
    <w:rsid w:val="00E72EBB"/>
    <w:rsid w:val="00E73B37"/>
    <w:rsid w:val="00E74941"/>
    <w:rsid w:val="00E77C9D"/>
    <w:rsid w:val="00E80C7E"/>
    <w:rsid w:val="00E81609"/>
    <w:rsid w:val="00E84332"/>
    <w:rsid w:val="00E865F3"/>
    <w:rsid w:val="00E8775B"/>
    <w:rsid w:val="00E933BB"/>
    <w:rsid w:val="00E935B1"/>
    <w:rsid w:val="00E95993"/>
    <w:rsid w:val="00E960C8"/>
    <w:rsid w:val="00E96E41"/>
    <w:rsid w:val="00E97905"/>
    <w:rsid w:val="00EA013B"/>
    <w:rsid w:val="00EA120B"/>
    <w:rsid w:val="00EA1675"/>
    <w:rsid w:val="00EA406C"/>
    <w:rsid w:val="00EA5D47"/>
    <w:rsid w:val="00EA79EA"/>
    <w:rsid w:val="00EA7AE4"/>
    <w:rsid w:val="00EB085C"/>
    <w:rsid w:val="00EB285D"/>
    <w:rsid w:val="00EB3650"/>
    <w:rsid w:val="00EB4947"/>
    <w:rsid w:val="00EB56DA"/>
    <w:rsid w:val="00EB79B5"/>
    <w:rsid w:val="00EB7ED1"/>
    <w:rsid w:val="00EC0DCC"/>
    <w:rsid w:val="00EC1A54"/>
    <w:rsid w:val="00EC2AA3"/>
    <w:rsid w:val="00EC56D2"/>
    <w:rsid w:val="00EC5D63"/>
    <w:rsid w:val="00EC6814"/>
    <w:rsid w:val="00EC7CF1"/>
    <w:rsid w:val="00ED0652"/>
    <w:rsid w:val="00ED0A74"/>
    <w:rsid w:val="00ED3747"/>
    <w:rsid w:val="00EE14B3"/>
    <w:rsid w:val="00EE1EE1"/>
    <w:rsid w:val="00EE2EDB"/>
    <w:rsid w:val="00EE53BA"/>
    <w:rsid w:val="00EE62E3"/>
    <w:rsid w:val="00EE7869"/>
    <w:rsid w:val="00EE798F"/>
    <w:rsid w:val="00EF011C"/>
    <w:rsid w:val="00EF1324"/>
    <w:rsid w:val="00EF5DC6"/>
    <w:rsid w:val="00EF7D8F"/>
    <w:rsid w:val="00F01D2B"/>
    <w:rsid w:val="00F031E7"/>
    <w:rsid w:val="00F033CF"/>
    <w:rsid w:val="00F04DDC"/>
    <w:rsid w:val="00F04EC3"/>
    <w:rsid w:val="00F05541"/>
    <w:rsid w:val="00F05A35"/>
    <w:rsid w:val="00F113C0"/>
    <w:rsid w:val="00F1143F"/>
    <w:rsid w:val="00F12407"/>
    <w:rsid w:val="00F12722"/>
    <w:rsid w:val="00F12E9D"/>
    <w:rsid w:val="00F1383B"/>
    <w:rsid w:val="00F14FCE"/>
    <w:rsid w:val="00F17119"/>
    <w:rsid w:val="00F21C2D"/>
    <w:rsid w:val="00F24C10"/>
    <w:rsid w:val="00F25507"/>
    <w:rsid w:val="00F25AF7"/>
    <w:rsid w:val="00F2627C"/>
    <w:rsid w:val="00F308F9"/>
    <w:rsid w:val="00F31F56"/>
    <w:rsid w:val="00F31FCA"/>
    <w:rsid w:val="00F333EE"/>
    <w:rsid w:val="00F33451"/>
    <w:rsid w:val="00F345C1"/>
    <w:rsid w:val="00F349BC"/>
    <w:rsid w:val="00F36C2F"/>
    <w:rsid w:val="00F37022"/>
    <w:rsid w:val="00F41008"/>
    <w:rsid w:val="00F41763"/>
    <w:rsid w:val="00F423E5"/>
    <w:rsid w:val="00F424E8"/>
    <w:rsid w:val="00F4327D"/>
    <w:rsid w:val="00F439FA"/>
    <w:rsid w:val="00F454E2"/>
    <w:rsid w:val="00F47D5D"/>
    <w:rsid w:val="00F53925"/>
    <w:rsid w:val="00F54789"/>
    <w:rsid w:val="00F553C7"/>
    <w:rsid w:val="00F558AB"/>
    <w:rsid w:val="00F55A74"/>
    <w:rsid w:val="00F56357"/>
    <w:rsid w:val="00F56DBF"/>
    <w:rsid w:val="00F60F3F"/>
    <w:rsid w:val="00F61F7C"/>
    <w:rsid w:val="00F6484F"/>
    <w:rsid w:val="00F666A5"/>
    <w:rsid w:val="00F7326D"/>
    <w:rsid w:val="00F733F8"/>
    <w:rsid w:val="00F74045"/>
    <w:rsid w:val="00F747CA"/>
    <w:rsid w:val="00F748C4"/>
    <w:rsid w:val="00F74CCD"/>
    <w:rsid w:val="00F74DFE"/>
    <w:rsid w:val="00F771DC"/>
    <w:rsid w:val="00F77696"/>
    <w:rsid w:val="00F7775B"/>
    <w:rsid w:val="00F77FA2"/>
    <w:rsid w:val="00F80F63"/>
    <w:rsid w:val="00F81DFE"/>
    <w:rsid w:val="00F838ED"/>
    <w:rsid w:val="00F85CE1"/>
    <w:rsid w:val="00F86653"/>
    <w:rsid w:val="00F86E92"/>
    <w:rsid w:val="00F91673"/>
    <w:rsid w:val="00F92CE4"/>
    <w:rsid w:val="00F93EC0"/>
    <w:rsid w:val="00F94204"/>
    <w:rsid w:val="00F9437B"/>
    <w:rsid w:val="00F9467A"/>
    <w:rsid w:val="00F96F0A"/>
    <w:rsid w:val="00F978AC"/>
    <w:rsid w:val="00FA0BFE"/>
    <w:rsid w:val="00FA0E2C"/>
    <w:rsid w:val="00FA3155"/>
    <w:rsid w:val="00FA3B0D"/>
    <w:rsid w:val="00FA451D"/>
    <w:rsid w:val="00FA63B2"/>
    <w:rsid w:val="00FA7AF9"/>
    <w:rsid w:val="00FB0C4C"/>
    <w:rsid w:val="00FB2215"/>
    <w:rsid w:val="00FB5FDB"/>
    <w:rsid w:val="00FB6FEA"/>
    <w:rsid w:val="00FB76FF"/>
    <w:rsid w:val="00FC0C01"/>
    <w:rsid w:val="00FC2246"/>
    <w:rsid w:val="00FC2831"/>
    <w:rsid w:val="00FC3FA9"/>
    <w:rsid w:val="00FC78BC"/>
    <w:rsid w:val="00FC7AEE"/>
    <w:rsid w:val="00FD09F5"/>
    <w:rsid w:val="00FD0D58"/>
    <w:rsid w:val="00FD1204"/>
    <w:rsid w:val="00FD194C"/>
    <w:rsid w:val="00FD2A66"/>
    <w:rsid w:val="00FD4E19"/>
    <w:rsid w:val="00FD63E9"/>
    <w:rsid w:val="00FE0600"/>
    <w:rsid w:val="00FE3352"/>
    <w:rsid w:val="00FE523D"/>
    <w:rsid w:val="00FE5EBF"/>
    <w:rsid w:val="00FE6238"/>
    <w:rsid w:val="00FE633B"/>
    <w:rsid w:val="00FE6575"/>
    <w:rsid w:val="00FF0A0C"/>
    <w:rsid w:val="00FF2F40"/>
    <w:rsid w:val="00FF436F"/>
    <w:rsid w:val="00FF548A"/>
    <w:rsid w:val="00FF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7195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776"/>
  </w:style>
  <w:style w:type="paragraph" w:styleId="Heading1">
    <w:name w:val="heading 1"/>
    <w:basedOn w:val="Normal"/>
    <w:next w:val="Normal"/>
    <w:link w:val="Heading1Char"/>
    <w:uiPriority w:val="9"/>
    <w:qFormat/>
    <w:rsid w:val="00F74C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E6EF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CA" w:eastAsia="fr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6F1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54EC"/>
    <w:pPr>
      <w:spacing w:after="0" w:line="240" w:lineRule="auto"/>
    </w:pPr>
    <w:rPr>
      <w:rFonts w:ascii="Times New Roman" w:hAnsi="Times New Roman"/>
      <w:sz w:val="20"/>
    </w:rPr>
    <w:tblPr/>
  </w:style>
  <w:style w:type="paragraph" w:styleId="ListParagraph">
    <w:name w:val="List Paragraph"/>
    <w:basedOn w:val="Normal"/>
    <w:uiPriority w:val="34"/>
    <w:qFormat/>
    <w:rsid w:val="0039454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B085C"/>
    <w:rPr>
      <w:b/>
      <w:bCs/>
    </w:rPr>
  </w:style>
  <w:style w:type="character" w:customStyle="1" w:styleId="kwd-text">
    <w:name w:val="kwd-text"/>
    <w:basedOn w:val="DefaultParagraphFont"/>
    <w:rsid w:val="00EB085C"/>
  </w:style>
  <w:style w:type="character" w:styleId="CommentReference">
    <w:name w:val="annotation reference"/>
    <w:basedOn w:val="DefaultParagraphFont"/>
    <w:uiPriority w:val="99"/>
    <w:semiHidden/>
    <w:unhideWhenUsed/>
    <w:rsid w:val="00D86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0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0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04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D429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F463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ar"/>
    <w:rsid w:val="002B736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2B736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B736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2B736A"/>
    <w:rPr>
      <w:rFonts w:ascii="Calibri" w:hAnsi="Calibri" w:cs="Calibri"/>
      <w:noProof/>
      <w:lang w:val="en-US"/>
    </w:rPr>
  </w:style>
  <w:style w:type="table" w:customStyle="1" w:styleId="PlainTable21">
    <w:name w:val="Plain Table 21"/>
    <w:basedOn w:val="TableNormal"/>
    <w:uiPriority w:val="42"/>
    <w:rsid w:val="005603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msolistparagraph">
    <w:name w:val="x_msolistparagraph"/>
    <w:basedOn w:val="Normal"/>
    <w:rsid w:val="000F7F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771BD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B12A9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12A99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E6EFF"/>
    <w:rPr>
      <w:rFonts w:ascii="Times New Roman" w:eastAsia="Times New Roman" w:hAnsi="Times New Roman" w:cs="Times New Roman"/>
      <w:b/>
      <w:bCs/>
      <w:sz w:val="27"/>
      <w:szCs w:val="27"/>
      <w:lang w:val="fr-CA" w:eastAsia="fr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6F1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CE22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2E3"/>
  </w:style>
  <w:style w:type="paragraph" w:styleId="Footer">
    <w:name w:val="footer"/>
    <w:basedOn w:val="Normal"/>
    <w:link w:val="FooterChar"/>
    <w:uiPriority w:val="99"/>
    <w:unhideWhenUsed/>
    <w:rsid w:val="00CE22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2E3"/>
  </w:style>
  <w:style w:type="paragraph" w:styleId="Revision">
    <w:name w:val="Revision"/>
    <w:hidden/>
    <w:uiPriority w:val="99"/>
    <w:semiHidden/>
    <w:rsid w:val="00386888"/>
    <w:pPr>
      <w:spacing w:after="0" w:line="240" w:lineRule="auto"/>
    </w:pPr>
  </w:style>
  <w:style w:type="paragraph" w:customStyle="1" w:styleId="Pa0">
    <w:name w:val="Pa0"/>
    <w:basedOn w:val="Normal"/>
    <w:next w:val="Normal"/>
    <w:uiPriority w:val="99"/>
    <w:rsid w:val="00A75FE9"/>
    <w:pPr>
      <w:autoSpaceDE w:val="0"/>
      <w:autoSpaceDN w:val="0"/>
      <w:adjustRightInd w:val="0"/>
      <w:spacing w:after="0" w:line="201" w:lineRule="atLeast"/>
    </w:pPr>
    <w:rPr>
      <w:rFonts w:ascii="Walbaum Book Regular" w:hAnsi="Walbaum Book Regular"/>
      <w:sz w:val="24"/>
      <w:szCs w:val="24"/>
      <w:lang w:val="fr-CA"/>
    </w:rPr>
  </w:style>
  <w:style w:type="table" w:customStyle="1" w:styleId="ListTable1Light-Accent31">
    <w:name w:val="List Table 1 Light - Accent 31"/>
    <w:basedOn w:val="TableNormal"/>
    <w:uiPriority w:val="46"/>
    <w:rsid w:val="0084651E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NoSpacing">
    <w:name w:val="No Spacing"/>
    <w:uiPriority w:val="1"/>
    <w:qFormat/>
    <w:rsid w:val="006E26E9"/>
    <w:pPr>
      <w:spacing w:after="0" w:line="240" w:lineRule="auto"/>
    </w:pPr>
    <w:rPr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96202C"/>
    <w:pPr>
      <w:spacing w:after="0" w:line="240" w:lineRule="auto"/>
    </w:pPr>
    <w:rPr>
      <w:rFonts w:ascii="Consolas" w:hAnsi="Consolas"/>
      <w:sz w:val="21"/>
      <w:szCs w:val="21"/>
      <w:lang w:val="fr-CA"/>
    </w:rPr>
  </w:style>
  <w:style w:type="character" w:customStyle="1" w:styleId="PlainTextChar">
    <w:name w:val="Plain Text Char"/>
    <w:basedOn w:val="DefaultParagraphFont"/>
    <w:link w:val="PlainText"/>
    <w:uiPriority w:val="99"/>
    <w:rsid w:val="0096202C"/>
    <w:rPr>
      <w:rFonts w:ascii="Consolas" w:hAnsi="Consolas"/>
      <w:sz w:val="21"/>
      <w:szCs w:val="21"/>
      <w:lang w:val="fr-CA"/>
    </w:rPr>
  </w:style>
  <w:style w:type="character" w:customStyle="1" w:styleId="Heading1Char">
    <w:name w:val="Heading 1 Char"/>
    <w:basedOn w:val="DefaultParagraphFont"/>
    <w:link w:val="Heading1"/>
    <w:uiPriority w:val="9"/>
    <w:rsid w:val="00F74CC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Grilledutableau1">
    <w:name w:val="Grille du tableau1"/>
    <w:basedOn w:val="TableNormal"/>
    <w:next w:val="TableGrid"/>
    <w:uiPriority w:val="39"/>
    <w:rsid w:val="00AA60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1C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776"/>
  </w:style>
  <w:style w:type="paragraph" w:styleId="Heading1">
    <w:name w:val="heading 1"/>
    <w:basedOn w:val="Normal"/>
    <w:next w:val="Normal"/>
    <w:link w:val="Heading1Char"/>
    <w:uiPriority w:val="9"/>
    <w:qFormat/>
    <w:rsid w:val="00F74C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E6EF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CA" w:eastAsia="fr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6F1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54EC"/>
    <w:pPr>
      <w:spacing w:after="0" w:line="240" w:lineRule="auto"/>
    </w:pPr>
    <w:rPr>
      <w:rFonts w:ascii="Times New Roman" w:hAnsi="Times New Roman"/>
      <w:sz w:val="20"/>
    </w:rPr>
    <w:tblPr/>
  </w:style>
  <w:style w:type="paragraph" w:styleId="ListParagraph">
    <w:name w:val="List Paragraph"/>
    <w:basedOn w:val="Normal"/>
    <w:uiPriority w:val="34"/>
    <w:qFormat/>
    <w:rsid w:val="0039454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B085C"/>
    <w:rPr>
      <w:b/>
      <w:bCs/>
    </w:rPr>
  </w:style>
  <w:style w:type="character" w:customStyle="1" w:styleId="kwd-text">
    <w:name w:val="kwd-text"/>
    <w:basedOn w:val="DefaultParagraphFont"/>
    <w:rsid w:val="00EB085C"/>
  </w:style>
  <w:style w:type="character" w:styleId="CommentReference">
    <w:name w:val="annotation reference"/>
    <w:basedOn w:val="DefaultParagraphFont"/>
    <w:uiPriority w:val="99"/>
    <w:semiHidden/>
    <w:unhideWhenUsed/>
    <w:rsid w:val="00D86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0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0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04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D429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F463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ar"/>
    <w:rsid w:val="002B736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2B736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B736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2B736A"/>
    <w:rPr>
      <w:rFonts w:ascii="Calibri" w:hAnsi="Calibri" w:cs="Calibri"/>
      <w:noProof/>
      <w:lang w:val="en-US"/>
    </w:rPr>
  </w:style>
  <w:style w:type="table" w:customStyle="1" w:styleId="PlainTable21">
    <w:name w:val="Plain Table 21"/>
    <w:basedOn w:val="TableNormal"/>
    <w:uiPriority w:val="42"/>
    <w:rsid w:val="005603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msolistparagraph">
    <w:name w:val="x_msolistparagraph"/>
    <w:basedOn w:val="Normal"/>
    <w:rsid w:val="000F7F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771BD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B12A9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12A99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E6EFF"/>
    <w:rPr>
      <w:rFonts w:ascii="Times New Roman" w:eastAsia="Times New Roman" w:hAnsi="Times New Roman" w:cs="Times New Roman"/>
      <w:b/>
      <w:bCs/>
      <w:sz w:val="27"/>
      <w:szCs w:val="27"/>
      <w:lang w:val="fr-CA" w:eastAsia="fr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6F1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CE22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2E3"/>
  </w:style>
  <w:style w:type="paragraph" w:styleId="Footer">
    <w:name w:val="footer"/>
    <w:basedOn w:val="Normal"/>
    <w:link w:val="FooterChar"/>
    <w:uiPriority w:val="99"/>
    <w:unhideWhenUsed/>
    <w:rsid w:val="00CE22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2E3"/>
  </w:style>
  <w:style w:type="paragraph" w:styleId="Revision">
    <w:name w:val="Revision"/>
    <w:hidden/>
    <w:uiPriority w:val="99"/>
    <w:semiHidden/>
    <w:rsid w:val="00386888"/>
    <w:pPr>
      <w:spacing w:after="0" w:line="240" w:lineRule="auto"/>
    </w:pPr>
  </w:style>
  <w:style w:type="paragraph" w:customStyle="1" w:styleId="Pa0">
    <w:name w:val="Pa0"/>
    <w:basedOn w:val="Normal"/>
    <w:next w:val="Normal"/>
    <w:uiPriority w:val="99"/>
    <w:rsid w:val="00A75FE9"/>
    <w:pPr>
      <w:autoSpaceDE w:val="0"/>
      <w:autoSpaceDN w:val="0"/>
      <w:adjustRightInd w:val="0"/>
      <w:spacing w:after="0" w:line="201" w:lineRule="atLeast"/>
    </w:pPr>
    <w:rPr>
      <w:rFonts w:ascii="Walbaum Book Regular" w:hAnsi="Walbaum Book Regular"/>
      <w:sz w:val="24"/>
      <w:szCs w:val="24"/>
      <w:lang w:val="fr-CA"/>
    </w:rPr>
  </w:style>
  <w:style w:type="table" w:customStyle="1" w:styleId="ListTable1Light-Accent31">
    <w:name w:val="List Table 1 Light - Accent 31"/>
    <w:basedOn w:val="TableNormal"/>
    <w:uiPriority w:val="46"/>
    <w:rsid w:val="0084651E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NoSpacing">
    <w:name w:val="No Spacing"/>
    <w:uiPriority w:val="1"/>
    <w:qFormat/>
    <w:rsid w:val="006E26E9"/>
    <w:pPr>
      <w:spacing w:after="0" w:line="240" w:lineRule="auto"/>
    </w:pPr>
    <w:rPr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96202C"/>
    <w:pPr>
      <w:spacing w:after="0" w:line="240" w:lineRule="auto"/>
    </w:pPr>
    <w:rPr>
      <w:rFonts w:ascii="Consolas" w:hAnsi="Consolas"/>
      <w:sz w:val="21"/>
      <w:szCs w:val="21"/>
      <w:lang w:val="fr-CA"/>
    </w:rPr>
  </w:style>
  <w:style w:type="character" w:customStyle="1" w:styleId="PlainTextChar">
    <w:name w:val="Plain Text Char"/>
    <w:basedOn w:val="DefaultParagraphFont"/>
    <w:link w:val="PlainText"/>
    <w:uiPriority w:val="99"/>
    <w:rsid w:val="0096202C"/>
    <w:rPr>
      <w:rFonts w:ascii="Consolas" w:hAnsi="Consolas"/>
      <w:sz w:val="21"/>
      <w:szCs w:val="21"/>
      <w:lang w:val="fr-CA"/>
    </w:rPr>
  </w:style>
  <w:style w:type="character" w:customStyle="1" w:styleId="Heading1Char">
    <w:name w:val="Heading 1 Char"/>
    <w:basedOn w:val="DefaultParagraphFont"/>
    <w:link w:val="Heading1"/>
    <w:uiPriority w:val="9"/>
    <w:rsid w:val="00F74CC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Grilledutableau1">
    <w:name w:val="Grille du tableau1"/>
    <w:basedOn w:val="TableNormal"/>
    <w:next w:val="TableGrid"/>
    <w:uiPriority w:val="39"/>
    <w:rsid w:val="00AA60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1C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88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839C0F-B56C-4824-A1C4-13B9CFFDB6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9</Words>
  <Characters>165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édé Gogovor</dc:creator>
  <cp:lastModifiedBy>Soreño, Jeniezel</cp:lastModifiedBy>
  <cp:revision>5</cp:revision>
  <cp:lastPrinted>2020-01-07T20:12:00Z</cp:lastPrinted>
  <dcterms:created xsi:type="dcterms:W3CDTF">2020-02-26T10:47:00Z</dcterms:created>
  <dcterms:modified xsi:type="dcterms:W3CDTF">2021-10-14T14:07:00Z</dcterms:modified>
</cp:coreProperties>
</file>